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006DC" w14:textId="356ECCCC" w:rsidR="009F0038" w:rsidRPr="00885B61" w:rsidRDefault="00CC7E10" w:rsidP="00CE4C23">
      <w:pPr>
        <w:spacing w:after="0" w:line="480" w:lineRule="auto"/>
        <w:jc w:val="both"/>
        <w:rPr>
          <w:rFonts w:cs="Arial"/>
          <w:b/>
          <w:sz w:val="28"/>
          <w:szCs w:val="28"/>
          <w:lang w:val="en-US"/>
        </w:rPr>
      </w:pPr>
      <w:r w:rsidRPr="00885B61">
        <w:rPr>
          <w:rFonts w:cs="Arial"/>
          <w:b/>
          <w:sz w:val="28"/>
          <w:szCs w:val="28"/>
          <w:lang w:val="en-US"/>
        </w:rPr>
        <w:t>Supp</w:t>
      </w:r>
      <w:r w:rsidR="00D4059B" w:rsidRPr="00885B61">
        <w:rPr>
          <w:rFonts w:cs="Arial"/>
          <w:b/>
          <w:sz w:val="28"/>
          <w:szCs w:val="28"/>
          <w:lang w:val="en-US"/>
        </w:rPr>
        <w:t>orting</w:t>
      </w:r>
      <w:r w:rsidRPr="00885B61">
        <w:rPr>
          <w:rFonts w:cs="Arial"/>
          <w:b/>
          <w:sz w:val="28"/>
          <w:szCs w:val="28"/>
          <w:lang w:val="en-US"/>
        </w:rPr>
        <w:t xml:space="preserve"> Information</w:t>
      </w:r>
      <w:r w:rsidR="008C13D8">
        <w:rPr>
          <w:rFonts w:cs="Arial"/>
          <w:b/>
          <w:sz w:val="28"/>
          <w:szCs w:val="28"/>
          <w:lang w:val="en-US"/>
        </w:rPr>
        <w:t>: S1 Text</w:t>
      </w:r>
      <w:bookmarkStart w:id="0" w:name="_GoBack"/>
      <w:bookmarkEnd w:id="0"/>
    </w:p>
    <w:p w14:paraId="2E5AFCD0" w14:textId="53194BD8" w:rsidR="0049641F" w:rsidRPr="00885B61" w:rsidRDefault="0049641F" w:rsidP="0049641F">
      <w:pPr>
        <w:spacing w:after="0" w:line="480" w:lineRule="auto"/>
        <w:rPr>
          <w:b/>
          <w:sz w:val="28"/>
          <w:szCs w:val="28"/>
          <w:lang w:val="en-US"/>
        </w:rPr>
      </w:pPr>
      <w:r w:rsidRPr="00885B61">
        <w:rPr>
          <w:b/>
          <w:sz w:val="28"/>
          <w:szCs w:val="28"/>
          <w:lang w:val="en-US"/>
        </w:rPr>
        <w:t>Materials and Methods</w:t>
      </w:r>
    </w:p>
    <w:p w14:paraId="057922FD" w14:textId="77777777" w:rsidR="003B19D8" w:rsidRPr="00885B61" w:rsidRDefault="0049641F" w:rsidP="0049641F">
      <w:pPr>
        <w:spacing w:after="0" w:line="480" w:lineRule="auto"/>
        <w:rPr>
          <w:b/>
          <w:sz w:val="24"/>
          <w:szCs w:val="24"/>
          <w:lang w:val="en-US"/>
        </w:rPr>
      </w:pPr>
      <w:r w:rsidRPr="00885B61">
        <w:rPr>
          <w:b/>
          <w:sz w:val="24"/>
          <w:szCs w:val="24"/>
          <w:lang w:val="en-US"/>
        </w:rPr>
        <w:t>Plasmids</w:t>
      </w:r>
    </w:p>
    <w:p w14:paraId="2A398734" w14:textId="4D7AD0C1" w:rsidR="0049641F" w:rsidRPr="00885B61" w:rsidRDefault="0049641F" w:rsidP="0049641F">
      <w:pPr>
        <w:spacing w:after="0" w:line="480" w:lineRule="auto"/>
        <w:rPr>
          <w:lang w:val="en-US"/>
        </w:rPr>
      </w:pPr>
      <w:r w:rsidRPr="00885B61">
        <w:rPr>
          <w:lang w:val="en-US"/>
        </w:rPr>
        <w:t xml:space="preserve">Human RIT1 (NM_006912) in pCR4-TOPO was a gift from Yoko Aoki (Department of Medical Genetics, Tohoku University School of Medicine). The C-terminal FLAG tag was removed and RIT1 was </w:t>
      </w:r>
      <w:proofErr w:type="spellStart"/>
      <w:r w:rsidRPr="00885B61">
        <w:rPr>
          <w:lang w:val="en-US"/>
        </w:rPr>
        <w:t>subcloned</w:t>
      </w:r>
      <w:proofErr w:type="spellEnd"/>
      <w:r w:rsidRPr="00885B61">
        <w:rPr>
          <w:lang w:val="en-US"/>
        </w:rPr>
        <w:t xml:space="preserve"> into pMT2SM-HA, in frame with an N-terminal HA tag. NS-associated mutations (c.69A&gt;C, c.91G&gt;C, c.170C&gt;G, c.244T&gt;G, c.268A&gt;G, c.284G&gt;C) were introduced into the RIT1 cDNA by using the </w:t>
      </w:r>
      <w:proofErr w:type="spellStart"/>
      <w:r w:rsidRPr="00885B61">
        <w:rPr>
          <w:lang w:val="en-US"/>
        </w:rPr>
        <w:t>Quik</w:t>
      </w:r>
      <w:proofErr w:type="spellEnd"/>
      <w:r w:rsidRPr="00885B61">
        <w:rPr>
          <w:lang w:val="en-US"/>
        </w:rPr>
        <w:t xml:space="preserve"> Change II Site Directed Mu</w:t>
      </w:r>
      <w:r w:rsidR="00BD74A5" w:rsidRPr="00885B61">
        <w:rPr>
          <w:lang w:val="en-US"/>
        </w:rPr>
        <w:t>tagenesis Kit (#200523; Agilent</w:t>
      </w:r>
      <w:r w:rsidRPr="00885B61">
        <w:rPr>
          <w:lang w:val="en-US"/>
        </w:rPr>
        <w:t>) according to manufacturer´s instructions. Coding sequences for amino acids 1-201 of RIT1</w:t>
      </w:r>
      <w:r w:rsidRPr="00885B61">
        <w:rPr>
          <w:vertAlign w:val="superscript"/>
          <w:lang w:val="en-US"/>
        </w:rPr>
        <w:t>WT</w:t>
      </w:r>
      <w:r w:rsidRPr="00885B61">
        <w:rPr>
          <w:lang w:val="en-US"/>
        </w:rPr>
        <w:t>, RIT1</w:t>
      </w:r>
      <w:r w:rsidRPr="00885B61">
        <w:rPr>
          <w:vertAlign w:val="superscript"/>
          <w:lang w:val="en-US"/>
        </w:rPr>
        <w:t>A57G</w:t>
      </w:r>
      <w:r w:rsidRPr="00885B61">
        <w:rPr>
          <w:lang w:val="en-US"/>
        </w:rPr>
        <w:t xml:space="preserve"> and RIT1</w:t>
      </w:r>
      <w:r w:rsidRPr="00885B61">
        <w:rPr>
          <w:vertAlign w:val="superscript"/>
          <w:lang w:val="en-US"/>
        </w:rPr>
        <w:t>F82L</w:t>
      </w:r>
      <w:r w:rsidRPr="00885B61">
        <w:rPr>
          <w:lang w:val="en-US"/>
        </w:rPr>
        <w:t xml:space="preserve"> were </w:t>
      </w:r>
      <w:proofErr w:type="spellStart"/>
      <w:r w:rsidRPr="00885B61">
        <w:rPr>
          <w:lang w:val="en-US"/>
        </w:rPr>
        <w:t>subcloned</w:t>
      </w:r>
      <w:proofErr w:type="spellEnd"/>
      <w:r w:rsidRPr="00885B61">
        <w:rPr>
          <w:lang w:val="en-US"/>
        </w:rPr>
        <w:t xml:space="preserve"> into plasmid pET151/D-T</w:t>
      </w:r>
      <w:r w:rsidR="00BD74A5" w:rsidRPr="00885B61">
        <w:rPr>
          <w:lang w:val="en-US"/>
        </w:rPr>
        <w:t>OPO (K151-01; Life Technologies</w:t>
      </w:r>
      <w:r w:rsidRPr="00885B61">
        <w:rPr>
          <w:lang w:val="en-US"/>
        </w:rPr>
        <w:t xml:space="preserve">); this vector contains a </w:t>
      </w:r>
      <w:proofErr w:type="spellStart"/>
      <w:r w:rsidRPr="00885B61">
        <w:rPr>
          <w:lang w:val="en-US"/>
        </w:rPr>
        <w:t>polyhistidine</w:t>
      </w:r>
      <w:proofErr w:type="spellEnd"/>
      <w:r w:rsidRPr="00885B61">
        <w:rPr>
          <w:lang w:val="en-US"/>
        </w:rPr>
        <w:t xml:space="preserve"> region. Human CDC42 (NM_044472) and human RAC1 (NM_006908) in pRK5-MYC contain an N-terminal MYC tag and were gifts from Anja Schmidt (University College London). Human RHOA (NM_001313941) in pEGFP-C3 with a C-terminal EGFP fusion and human PAK4 (NM_005884) in pcDNA-DEST47 (C-terminal GFP epitope) were gifts from Stefan Linder (Institute for Medical Microbiology, Virology and Hygiene, University Medical Center Hamburg-Eppendorf). The sequence</w:t>
      </w:r>
      <w:r w:rsidR="00155DF0" w:rsidRPr="00885B61">
        <w:rPr>
          <w:lang w:val="en-US"/>
        </w:rPr>
        <w:t>s</w:t>
      </w:r>
      <w:r w:rsidRPr="00885B61">
        <w:rPr>
          <w:lang w:val="en-US"/>
        </w:rPr>
        <w:t xml:space="preserve"> encoding CDC42 amino acids 1-178 and RAC1 amino acids 1-181 w</w:t>
      </w:r>
      <w:r w:rsidR="00155DF0" w:rsidRPr="00885B61">
        <w:rPr>
          <w:lang w:val="en-US"/>
        </w:rPr>
        <w:t>ere</w:t>
      </w:r>
      <w:r w:rsidRPr="00885B61">
        <w:rPr>
          <w:lang w:val="en-US"/>
        </w:rPr>
        <w:t xml:space="preserve"> </w:t>
      </w:r>
      <w:proofErr w:type="spellStart"/>
      <w:r w:rsidRPr="00885B61">
        <w:rPr>
          <w:lang w:val="en-US"/>
        </w:rPr>
        <w:t>subcloned</w:t>
      </w:r>
      <w:proofErr w:type="spellEnd"/>
      <w:r w:rsidRPr="00885B61">
        <w:rPr>
          <w:lang w:val="en-US"/>
        </w:rPr>
        <w:t xml:space="preserve"> into pGEX-4T3; this vector contains an N-terminal GST fusion peptide. The </w:t>
      </w:r>
      <w:r w:rsidR="00AB6F35" w:rsidRPr="00885B61">
        <w:rPr>
          <w:lang w:val="en-US"/>
        </w:rPr>
        <w:t xml:space="preserve">vector pGEX-2TK containing the </w:t>
      </w:r>
      <w:r w:rsidRPr="00885B61">
        <w:rPr>
          <w:lang w:val="en-US"/>
        </w:rPr>
        <w:t>sequence encoding the Cdc42/</w:t>
      </w:r>
      <w:proofErr w:type="spellStart"/>
      <w:r w:rsidRPr="00885B61">
        <w:rPr>
          <w:lang w:val="en-US"/>
        </w:rPr>
        <w:t>Rac</w:t>
      </w:r>
      <w:proofErr w:type="spellEnd"/>
      <w:r w:rsidRPr="00885B61">
        <w:rPr>
          <w:lang w:val="en-US"/>
        </w:rPr>
        <w:t xml:space="preserve"> interactive binding motif (CRIB) of human PAK1 (NM_002576; amino acids 58-141) was a gift from M. Reza </w:t>
      </w:r>
      <w:proofErr w:type="spellStart"/>
      <w:r w:rsidRPr="00885B61">
        <w:rPr>
          <w:lang w:val="en-US"/>
        </w:rPr>
        <w:t>Ahmadian</w:t>
      </w:r>
      <w:proofErr w:type="spellEnd"/>
      <w:r w:rsidRPr="00885B61">
        <w:rPr>
          <w:lang w:val="en-US"/>
        </w:rPr>
        <w:t xml:space="preserve"> (Institute of Biochemistry and Molecular Biology II, Heinrich Heine University, Düsseldorf). </w:t>
      </w:r>
    </w:p>
    <w:p w14:paraId="7C049667" w14:textId="77777777" w:rsidR="0049641F" w:rsidRPr="00885B61" w:rsidRDefault="0049641F" w:rsidP="0049641F">
      <w:pPr>
        <w:spacing w:after="0" w:line="480" w:lineRule="auto"/>
        <w:rPr>
          <w:lang w:val="en-US"/>
        </w:rPr>
      </w:pPr>
    </w:p>
    <w:p w14:paraId="2EEE18A1" w14:textId="77777777" w:rsidR="003B19D8" w:rsidRPr="00885B61" w:rsidRDefault="0049641F" w:rsidP="0049641F">
      <w:pPr>
        <w:spacing w:after="0" w:line="480" w:lineRule="auto"/>
        <w:rPr>
          <w:b/>
          <w:sz w:val="24"/>
          <w:szCs w:val="24"/>
          <w:lang w:val="en-US"/>
        </w:rPr>
      </w:pPr>
      <w:r w:rsidRPr="00885B61">
        <w:rPr>
          <w:b/>
          <w:sz w:val="24"/>
          <w:szCs w:val="24"/>
          <w:lang w:val="en-US"/>
        </w:rPr>
        <w:t>Cell culture and transfection</w:t>
      </w:r>
    </w:p>
    <w:p w14:paraId="55CCC6A7" w14:textId="297F5C33" w:rsidR="0049641F" w:rsidRPr="00885B61" w:rsidRDefault="0049641F" w:rsidP="0049641F">
      <w:pPr>
        <w:spacing w:after="0" w:line="480" w:lineRule="auto"/>
        <w:rPr>
          <w:lang w:val="en-US"/>
        </w:rPr>
      </w:pPr>
      <w:r w:rsidRPr="00885B61">
        <w:rPr>
          <w:lang w:val="en-US"/>
        </w:rPr>
        <w:t xml:space="preserve">HEK293T and COS7 cells were cultured in Dulbecco´s modified Eagle </w:t>
      </w:r>
      <w:r w:rsidR="00BD74A5" w:rsidRPr="00885B61">
        <w:rPr>
          <w:lang w:val="en-US"/>
        </w:rPr>
        <w:t>medium (DMEM, Life Technologies</w:t>
      </w:r>
      <w:r w:rsidRPr="00885B61">
        <w:rPr>
          <w:lang w:val="en-US"/>
        </w:rPr>
        <w:t>) supplemented with 10% (v/v) fetal b</w:t>
      </w:r>
      <w:r w:rsidR="00BD74A5" w:rsidRPr="00885B61">
        <w:rPr>
          <w:lang w:val="en-US"/>
        </w:rPr>
        <w:t>ovine serum (FBS; Sigma-Aldrich</w:t>
      </w:r>
      <w:r w:rsidRPr="00885B61">
        <w:rPr>
          <w:lang w:val="en-US"/>
        </w:rPr>
        <w:t xml:space="preserve">) and penicillin-streptomycin (100 U/ml and 100 </w:t>
      </w:r>
      <w:r w:rsidRPr="00885B61">
        <w:rPr>
          <w:rFonts w:ascii="Symbol" w:hAnsi="Symbol"/>
          <w:lang w:val="en-US"/>
        </w:rPr>
        <w:t></w:t>
      </w:r>
      <w:r w:rsidRPr="00885B61">
        <w:rPr>
          <w:lang w:val="en-US"/>
        </w:rPr>
        <w:t>g/ml, respectively; Life Technologies) and incubated at 37°C in a humidified atmosphere with 5% CO</w:t>
      </w:r>
      <w:r w:rsidRPr="00885B61">
        <w:rPr>
          <w:vertAlign w:val="subscript"/>
          <w:lang w:val="en-US"/>
        </w:rPr>
        <w:t>2</w:t>
      </w:r>
      <w:r w:rsidRPr="00885B61">
        <w:rPr>
          <w:lang w:val="en-US"/>
        </w:rPr>
        <w:t xml:space="preserve">. Cells were transiently transfected </w:t>
      </w:r>
      <w:r w:rsidR="00332FE3" w:rsidRPr="00885B61">
        <w:rPr>
          <w:lang w:val="en-US"/>
        </w:rPr>
        <w:t>with</w:t>
      </w:r>
      <w:r w:rsidRPr="00885B61">
        <w:rPr>
          <w:lang w:val="en-US"/>
        </w:rPr>
        <w:t xml:space="preserve"> </w:t>
      </w:r>
      <w:proofErr w:type="spellStart"/>
      <w:r w:rsidRPr="00885B61">
        <w:rPr>
          <w:lang w:val="en-US"/>
        </w:rPr>
        <w:t>TurboFect</w:t>
      </w:r>
      <w:proofErr w:type="spellEnd"/>
      <w:r w:rsidRPr="00885B61">
        <w:rPr>
          <w:lang w:val="en-US"/>
        </w:rPr>
        <w:t xml:space="preserve"> (</w:t>
      </w:r>
      <w:proofErr w:type="spellStart"/>
      <w:r w:rsidRPr="00885B61">
        <w:rPr>
          <w:lang w:val="en-US"/>
        </w:rPr>
        <w:t>Thermo</w:t>
      </w:r>
      <w:proofErr w:type="spellEnd"/>
      <w:r w:rsidRPr="00885B61">
        <w:rPr>
          <w:lang w:val="en-US"/>
        </w:rPr>
        <w:t xml:space="preserve"> </w:t>
      </w:r>
      <w:r w:rsidR="00BD74A5" w:rsidRPr="00885B61">
        <w:rPr>
          <w:lang w:val="en-US"/>
        </w:rPr>
        <w:lastRenderedPageBreak/>
        <w:t>Fisher Scientific</w:t>
      </w:r>
      <w:r w:rsidRPr="00885B61">
        <w:rPr>
          <w:lang w:val="en-US"/>
        </w:rPr>
        <w:t xml:space="preserve">) according to the protocol provided. 4 hours post transfection, medium was replaced as indicated in the respective experiment. </w:t>
      </w:r>
    </w:p>
    <w:p w14:paraId="2BEDDDB8" w14:textId="77777777" w:rsidR="0049641F" w:rsidRPr="00885B61" w:rsidRDefault="0049641F" w:rsidP="0049641F">
      <w:pPr>
        <w:spacing w:after="0" w:line="480" w:lineRule="auto"/>
        <w:rPr>
          <w:lang w:val="en-US"/>
        </w:rPr>
      </w:pPr>
    </w:p>
    <w:p w14:paraId="2AF998F6" w14:textId="45C1D8AA" w:rsidR="005940B2" w:rsidRPr="00885B61" w:rsidRDefault="00A30693" w:rsidP="005940B2">
      <w:pPr>
        <w:spacing w:after="0" w:line="480" w:lineRule="auto"/>
        <w:rPr>
          <w:b/>
          <w:sz w:val="24"/>
          <w:szCs w:val="24"/>
          <w:lang w:val="en-US"/>
        </w:rPr>
      </w:pPr>
      <w:r w:rsidRPr="00885B61">
        <w:rPr>
          <w:b/>
          <w:sz w:val="24"/>
          <w:szCs w:val="24"/>
          <w:lang w:val="en-US"/>
        </w:rPr>
        <w:t xml:space="preserve">RIT1 stably expressing </w:t>
      </w:r>
      <w:r w:rsidR="005940B2" w:rsidRPr="00885B61">
        <w:rPr>
          <w:b/>
          <w:sz w:val="24"/>
          <w:szCs w:val="24"/>
          <w:lang w:val="en-US"/>
        </w:rPr>
        <w:t>cells</w:t>
      </w:r>
    </w:p>
    <w:p w14:paraId="446DEB16" w14:textId="452F5703" w:rsidR="005940B2" w:rsidRPr="00885B61" w:rsidRDefault="00A30693" w:rsidP="005940B2">
      <w:pPr>
        <w:spacing w:after="0" w:line="480" w:lineRule="auto"/>
        <w:rPr>
          <w:lang w:val="en-US"/>
        </w:rPr>
      </w:pPr>
      <w:r w:rsidRPr="00885B61">
        <w:rPr>
          <w:lang w:val="en-US"/>
        </w:rPr>
        <w:t xml:space="preserve">The coding sequence of </w:t>
      </w:r>
      <w:r w:rsidR="005940B2" w:rsidRPr="00885B61">
        <w:rPr>
          <w:lang w:val="en-US"/>
        </w:rPr>
        <w:t>HA-tagged RIT</w:t>
      </w:r>
      <w:r w:rsidRPr="00885B61">
        <w:rPr>
          <w:lang w:val="en-US"/>
        </w:rPr>
        <w:t>1</w:t>
      </w:r>
      <w:r w:rsidR="005940B2" w:rsidRPr="00885B61">
        <w:rPr>
          <w:vertAlign w:val="superscript"/>
          <w:lang w:val="en-US"/>
        </w:rPr>
        <w:t>G31R</w:t>
      </w:r>
      <w:r w:rsidR="005940B2" w:rsidRPr="00885B61">
        <w:rPr>
          <w:lang w:val="en-US"/>
        </w:rPr>
        <w:t xml:space="preserve"> </w:t>
      </w:r>
      <w:r w:rsidR="006470FA" w:rsidRPr="00885B61">
        <w:rPr>
          <w:lang w:val="en-US"/>
        </w:rPr>
        <w:t xml:space="preserve">and </w:t>
      </w:r>
      <w:r w:rsidR="005940B2" w:rsidRPr="00885B61">
        <w:rPr>
          <w:lang w:val="en-US"/>
        </w:rPr>
        <w:t>RIT</w:t>
      </w:r>
      <w:r w:rsidRPr="00885B61">
        <w:rPr>
          <w:lang w:val="en-US"/>
        </w:rPr>
        <w:t>1</w:t>
      </w:r>
      <w:r w:rsidR="005940B2" w:rsidRPr="00885B61">
        <w:rPr>
          <w:vertAlign w:val="superscript"/>
          <w:lang w:val="en-US"/>
        </w:rPr>
        <w:t>A57G</w:t>
      </w:r>
      <w:r w:rsidR="005940B2" w:rsidRPr="00885B61">
        <w:rPr>
          <w:lang w:val="en-US"/>
        </w:rPr>
        <w:t xml:space="preserve"> mutants </w:t>
      </w:r>
      <w:r w:rsidRPr="00885B61">
        <w:rPr>
          <w:lang w:val="en-US"/>
        </w:rPr>
        <w:t>was</w:t>
      </w:r>
      <w:r w:rsidR="005940B2" w:rsidRPr="00885B61">
        <w:rPr>
          <w:lang w:val="en-US"/>
        </w:rPr>
        <w:t xml:space="preserve"> </w:t>
      </w:r>
      <w:proofErr w:type="spellStart"/>
      <w:r w:rsidR="005940B2" w:rsidRPr="00885B61">
        <w:rPr>
          <w:lang w:val="en-US"/>
        </w:rPr>
        <w:t>subcloned</w:t>
      </w:r>
      <w:proofErr w:type="spellEnd"/>
      <w:r w:rsidR="005940B2" w:rsidRPr="00885B61">
        <w:rPr>
          <w:lang w:val="en-US"/>
        </w:rPr>
        <w:t xml:space="preserve"> into the pcDNA5/FRT </w:t>
      </w:r>
      <w:r w:rsidRPr="00885B61">
        <w:rPr>
          <w:lang w:val="en-US"/>
        </w:rPr>
        <w:t>vector</w:t>
      </w:r>
      <w:r w:rsidR="005940B2" w:rsidRPr="00885B61">
        <w:rPr>
          <w:lang w:val="en-US"/>
        </w:rPr>
        <w:t xml:space="preserve"> harboring a</w:t>
      </w:r>
      <w:r w:rsidRPr="00885B61">
        <w:rPr>
          <w:lang w:val="en-US"/>
        </w:rPr>
        <w:t>n</w:t>
      </w:r>
      <w:r w:rsidR="005940B2" w:rsidRPr="00885B61">
        <w:rPr>
          <w:lang w:val="en-US"/>
        </w:rPr>
        <w:t xml:space="preserve"> FRT site for </w:t>
      </w:r>
      <w:proofErr w:type="spellStart"/>
      <w:r w:rsidR="005940B2" w:rsidRPr="00885B61">
        <w:rPr>
          <w:lang w:val="en-US"/>
        </w:rPr>
        <w:t>Flp</w:t>
      </w:r>
      <w:proofErr w:type="spellEnd"/>
      <w:r w:rsidR="005940B2" w:rsidRPr="00885B61">
        <w:rPr>
          <w:lang w:val="en-US"/>
        </w:rPr>
        <w:t xml:space="preserve"> recombinase-mediated integration and a </w:t>
      </w:r>
      <w:proofErr w:type="spellStart"/>
      <w:r w:rsidR="005940B2" w:rsidRPr="00885B61">
        <w:rPr>
          <w:lang w:val="en-US"/>
        </w:rPr>
        <w:t>hygromycin</w:t>
      </w:r>
      <w:proofErr w:type="spellEnd"/>
      <w:r w:rsidR="005940B2" w:rsidRPr="00885B61">
        <w:rPr>
          <w:lang w:val="en-US"/>
        </w:rPr>
        <w:t xml:space="preserve"> resistance gene for selection </w:t>
      </w:r>
      <w:r w:rsidR="006470FA" w:rsidRPr="00885B61">
        <w:rPr>
          <w:lang w:val="en-US"/>
        </w:rPr>
        <w:t>of stable transfected cells.</w:t>
      </w:r>
      <w:r w:rsidR="005940B2" w:rsidRPr="00885B61">
        <w:rPr>
          <w:lang w:val="en-US"/>
        </w:rPr>
        <w:t xml:space="preserve"> </w:t>
      </w:r>
      <w:proofErr w:type="spellStart"/>
      <w:r w:rsidR="005940B2" w:rsidRPr="00885B61">
        <w:rPr>
          <w:lang w:val="en-US"/>
        </w:rPr>
        <w:t>Flp</w:t>
      </w:r>
      <w:proofErr w:type="spellEnd"/>
      <w:r w:rsidR="005940B2" w:rsidRPr="00885B61">
        <w:rPr>
          <w:lang w:val="en-US"/>
        </w:rPr>
        <w:t>-In</w:t>
      </w:r>
      <w:r w:rsidR="00313A09" w:rsidRPr="00885B61">
        <w:rPr>
          <w:lang w:val="en-US"/>
        </w:rPr>
        <w:t xml:space="preserve"> </w:t>
      </w:r>
      <w:r w:rsidR="006470FA" w:rsidRPr="00885B61">
        <w:rPr>
          <w:lang w:val="en-US"/>
        </w:rPr>
        <w:t xml:space="preserve">293 </w:t>
      </w:r>
      <w:r w:rsidR="005940B2" w:rsidRPr="00885B61">
        <w:rPr>
          <w:lang w:val="en-US"/>
        </w:rPr>
        <w:t>cells (</w:t>
      </w:r>
      <w:proofErr w:type="spellStart"/>
      <w:r w:rsidR="005940B2" w:rsidRPr="00885B61">
        <w:rPr>
          <w:lang w:val="en-US"/>
        </w:rPr>
        <w:t>Thermo</w:t>
      </w:r>
      <w:proofErr w:type="spellEnd"/>
      <w:r w:rsidR="005940B2" w:rsidRPr="00885B61">
        <w:rPr>
          <w:lang w:val="en-US"/>
        </w:rPr>
        <w:t xml:space="preserve"> Fisher Scientific) containing an integrated FRT site were </w:t>
      </w:r>
      <w:proofErr w:type="spellStart"/>
      <w:r w:rsidR="005940B2" w:rsidRPr="00885B61">
        <w:rPr>
          <w:lang w:val="en-US"/>
        </w:rPr>
        <w:t>cotransfected</w:t>
      </w:r>
      <w:proofErr w:type="spellEnd"/>
      <w:r w:rsidR="005940B2" w:rsidRPr="00885B61">
        <w:rPr>
          <w:lang w:val="en-US"/>
        </w:rPr>
        <w:t xml:space="preserve"> with a 9:1 ratio of pOG44:pcDNA5/FRT</w:t>
      </w:r>
      <w:r w:rsidR="006470FA" w:rsidRPr="00885B61">
        <w:rPr>
          <w:lang w:val="en-US"/>
        </w:rPr>
        <w:t>/HA-RIT1</w:t>
      </w:r>
      <w:r w:rsidR="005940B2" w:rsidRPr="00885B61">
        <w:rPr>
          <w:lang w:val="en-US"/>
        </w:rPr>
        <w:t xml:space="preserve"> plasmid DNA with </w:t>
      </w:r>
      <w:proofErr w:type="spellStart"/>
      <w:r w:rsidR="005940B2" w:rsidRPr="00885B61">
        <w:rPr>
          <w:lang w:val="en-US"/>
        </w:rPr>
        <w:t>TurboFect</w:t>
      </w:r>
      <w:proofErr w:type="spellEnd"/>
      <w:r w:rsidR="000C0791" w:rsidRPr="00885B61">
        <w:rPr>
          <w:lang w:val="en-US"/>
        </w:rPr>
        <w:t>. Cells were</w:t>
      </w:r>
      <w:r w:rsidR="005940B2" w:rsidRPr="00885B61">
        <w:rPr>
          <w:lang w:val="en-US"/>
        </w:rPr>
        <w:t xml:space="preserve"> selected with 200 µg/m</w:t>
      </w:r>
      <w:r w:rsidR="000C0791" w:rsidRPr="00885B61">
        <w:rPr>
          <w:lang w:val="en-US"/>
        </w:rPr>
        <w:t>l</w:t>
      </w:r>
      <w:r w:rsidR="00BD74A5" w:rsidRPr="00885B61">
        <w:rPr>
          <w:lang w:val="en-US"/>
        </w:rPr>
        <w:t xml:space="preserve"> </w:t>
      </w:r>
      <w:proofErr w:type="spellStart"/>
      <w:r w:rsidR="00BD74A5" w:rsidRPr="00885B61">
        <w:rPr>
          <w:lang w:val="en-US"/>
        </w:rPr>
        <w:t>hygromycin</w:t>
      </w:r>
      <w:proofErr w:type="spellEnd"/>
      <w:r w:rsidR="00BD74A5" w:rsidRPr="00885B61">
        <w:rPr>
          <w:lang w:val="en-US"/>
        </w:rPr>
        <w:t xml:space="preserve"> B (EMD Millipore</w:t>
      </w:r>
      <w:r w:rsidR="005940B2" w:rsidRPr="00885B61">
        <w:rPr>
          <w:lang w:val="en-US"/>
        </w:rPr>
        <w:t xml:space="preserve">) according to </w:t>
      </w:r>
      <w:r w:rsidR="003A404A" w:rsidRPr="00885B61">
        <w:rPr>
          <w:lang w:val="en-US"/>
        </w:rPr>
        <w:t xml:space="preserve">the </w:t>
      </w:r>
      <w:r w:rsidR="005940B2" w:rsidRPr="00885B61">
        <w:rPr>
          <w:lang w:val="en-US"/>
        </w:rPr>
        <w:t xml:space="preserve">manufacturers’ instructions. As a positive control for successful transfection and selection </w:t>
      </w:r>
      <w:r w:rsidR="003A404A" w:rsidRPr="00885B61">
        <w:rPr>
          <w:lang w:val="en-US"/>
        </w:rPr>
        <w:t>the</w:t>
      </w:r>
      <w:r w:rsidR="005940B2" w:rsidRPr="00885B61">
        <w:rPr>
          <w:lang w:val="en-US"/>
        </w:rPr>
        <w:t xml:space="preserve"> pcDNA5/FRT/CAT vector was </w:t>
      </w:r>
      <w:r w:rsidR="003A404A" w:rsidRPr="00885B61">
        <w:rPr>
          <w:lang w:val="en-US"/>
        </w:rPr>
        <w:t>used</w:t>
      </w:r>
      <w:r w:rsidR="005940B2" w:rsidRPr="00885B61">
        <w:rPr>
          <w:lang w:val="en-US"/>
        </w:rPr>
        <w:t xml:space="preserve">. </w:t>
      </w:r>
      <w:r w:rsidR="003A404A" w:rsidRPr="00885B61">
        <w:rPr>
          <w:lang w:val="en-US"/>
        </w:rPr>
        <w:t>E</w:t>
      </w:r>
      <w:r w:rsidR="005940B2" w:rsidRPr="00885B61">
        <w:rPr>
          <w:lang w:val="en-US"/>
        </w:rPr>
        <w:t>xpression of HA-RIT</w:t>
      </w:r>
      <w:r w:rsidR="006470FA" w:rsidRPr="00885B61">
        <w:rPr>
          <w:lang w:val="en-US"/>
        </w:rPr>
        <w:t>1</w:t>
      </w:r>
      <w:r w:rsidR="005940B2" w:rsidRPr="00885B61">
        <w:rPr>
          <w:lang w:val="en-US"/>
        </w:rPr>
        <w:t xml:space="preserve"> mutant</w:t>
      </w:r>
      <w:r w:rsidR="003A404A" w:rsidRPr="00885B61">
        <w:rPr>
          <w:lang w:val="en-US"/>
        </w:rPr>
        <w:t xml:space="preserve"> proteins</w:t>
      </w:r>
      <w:r w:rsidR="005940B2" w:rsidRPr="00885B61">
        <w:rPr>
          <w:lang w:val="en-US"/>
        </w:rPr>
        <w:t xml:space="preserve"> </w:t>
      </w:r>
      <w:r w:rsidR="003A404A" w:rsidRPr="00885B61">
        <w:rPr>
          <w:lang w:val="en-US"/>
        </w:rPr>
        <w:t>and</w:t>
      </w:r>
      <w:r w:rsidR="005940B2" w:rsidRPr="00885B61">
        <w:rPr>
          <w:lang w:val="en-US"/>
        </w:rPr>
        <w:t xml:space="preserve"> V5-CAT was verified by immunoblotting. Co-immunoprecipitation experiments were performed with mixed populations of </w:t>
      </w:r>
      <w:proofErr w:type="spellStart"/>
      <w:r w:rsidR="005940B2" w:rsidRPr="00885B61">
        <w:rPr>
          <w:lang w:val="en-US"/>
        </w:rPr>
        <w:t>hygromycin</w:t>
      </w:r>
      <w:proofErr w:type="spellEnd"/>
      <w:r w:rsidR="005940B2" w:rsidRPr="00885B61">
        <w:rPr>
          <w:lang w:val="en-US"/>
        </w:rPr>
        <w:t xml:space="preserve">-resistant </w:t>
      </w:r>
      <w:proofErr w:type="spellStart"/>
      <w:r w:rsidR="005940B2" w:rsidRPr="00885B61">
        <w:rPr>
          <w:lang w:val="en-US"/>
        </w:rPr>
        <w:t>Flp</w:t>
      </w:r>
      <w:proofErr w:type="spellEnd"/>
      <w:r w:rsidR="005940B2" w:rsidRPr="00885B61">
        <w:rPr>
          <w:lang w:val="en-US"/>
        </w:rPr>
        <w:t>-In</w:t>
      </w:r>
      <w:r w:rsidR="00313A09" w:rsidRPr="00885B61">
        <w:rPr>
          <w:lang w:val="en-US"/>
        </w:rPr>
        <w:t xml:space="preserve"> </w:t>
      </w:r>
      <w:r w:rsidR="00740E73" w:rsidRPr="00885B61">
        <w:rPr>
          <w:lang w:val="en-US"/>
        </w:rPr>
        <w:t xml:space="preserve">293 </w:t>
      </w:r>
      <w:r w:rsidR="005940B2" w:rsidRPr="00885B61">
        <w:rPr>
          <w:lang w:val="en-US"/>
        </w:rPr>
        <w:t>cells</w:t>
      </w:r>
      <w:r w:rsidR="00313A09" w:rsidRPr="00885B61">
        <w:rPr>
          <w:lang w:val="en-US"/>
        </w:rPr>
        <w:t xml:space="preserve"> stably </w:t>
      </w:r>
      <w:r w:rsidR="006470FA" w:rsidRPr="00885B61">
        <w:rPr>
          <w:lang w:val="en-US"/>
        </w:rPr>
        <w:t>expressing HA-RIT1 mutant p.G31R or p.A57G</w:t>
      </w:r>
      <w:r w:rsidR="005940B2" w:rsidRPr="00885B61">
        <w:rPr>
          <w:lang w:val="en-US"/>
        </w:rPr>
        <w:t>.</w:t>
      </w:r>
    </w:p>
    <w:p w14:paraId="52CAE79C" w14:textId="77777777" w:rsidR="00043F0A" w:rsidRPr="00885B61" w:rsidRDefault="00043F0A" w:rsidP="0049641F">
      <w:pPr>
        <w:spacing w:after="0" w:line="480" w:lineRule="auto"/>
        <w:rPr>
          <w:lang w:val="en-US"/>
        </w:rPr>
      </w:pPr>
    </w:p>
    <w:p w14:paraId="7E83AC96" w14:textId="77777777" w:rsidR="003B19D8" w:rsidRPr="00885B61" w:rsidRDefault="0049641F" w:rsidP="0049641F">
      <w:pPr>
        <w:spacing w:after="0" w:line="480" w:lineRule="auto"/>
        <w:rPr>
          <w:b/>
          <w:sz w:val="24"/>
          <w:szCs w:val="24"/>
          <w:lang w:val="en-US"/>
        </w:rPr>
      </w:pPr>
      <w:r w:rsidRPr="00885B61">
        <w:rPr>
          <w:b/>
          <w:sz w:val="24"/>
          <w:szCs w:val="24"/>
          <w:lang w:val="en-US"/>
        </w:rPr>
        <w:t>Antibodies and reagents</w:t>
      </w:r>
    </w:p>
    <w:p w14:paraId="73D5A2BF" w14:textId="6D6CB9DD" w:rsidR="0049641F" w:rsidRPr="002D6F70" w:rsidRDefault="0049641F" w:rsidP="0049641F">
      <w:pPr>
        <w:spacing w:after="0" w:line="480" w:lineRule="auto"/>
        <w:rPr>
          <w:lang w:val="en-US"/>
        </w:rPr>
      </w:pPr>
      <w:r w:rsidRPr="00885B61">
        <w:rPr>
          <w:lang w:val="en-US"/>
        </w:rPr>
        <w:t xml:space="preserve">The following primary antibodies were used: </w:t>
      </w:r>
      <w:r w:rsidR="007F4B9D" w:rsidRPr="00885B61">
        <w:rPr>
          <w:lang w:val="en-US"/>
        </w:rPr>
        <w:t>rabbit anti-AKT (#9272, Cell Signaling Technology), rabbit anti-</w:t>
      </w:r>
      <w:proofErr w:type="spellStart"/>
      <w:r w:rsidR="007F4B9D" w:rsidRPr="00885B61">
        <w:rPr>
          <w:lang w:val="en-US"/>
        </w:rPr>
        <w:t>phospho</w:t>
      </w:r>
      <w:proofErr w:type="spellEnd"/>
      <w:r w:rsidR="007F4B9D" w:rsidRPr="00885B61">
        <w:rPr>
          <w:lang w:val="en-US"/>
        </w:rPr>
        <w:t>-AKT (pAKT</w:t>
      </w:r>
      <w:r w:rsidR="007F4B9D" w:rsidRPr="00885B61">
        <w:rPr>
          <w:vertAlign w:val="superscript"/>
          <w:lang w:val="en-US"/>
        </w:rPr>
        <w:t>Ser473</w:t>
      </w:r>
      <w:r w:rsidR="007F4B9D" w:rsidRPr="00885B61">
        <w:rPr>
          <w:lang w:val="en-US"/>
        </w:rPr>
        <w:t xml:space="preserve">; </w:t>
      </w:r>
      <w:proofErr w:type="spellStart"/>
      <w:r w:rsidR="007F4B9D" w:rsidRPr="00885B61">
        <w:rPr>
          <w:lang w:val="en-US"/>
        </w:rPr>
        <w:t>Ser</w:t>
      </w:r>
      <w:proofErr w:type="spellEnd"/>
      <w:r w:rsidR="007F4B9D" w:rsidRPr="00885B61">
        <w:rPr>
          <w:lang w:val="en-US"/>
        </w:rPr>
        <w:t xml:space="preserve"> 473, #9271, Cell Signaling Technology), rabbit anti-</w:t>
      </w:r>
      <w:proofErr w:type="spellStart"/>
      <w:r w:rsidR="007F4B9D" w:rsidRPr="00885B61">
        <w:rPr>
          <w:lang w:val="en-US"/>
        </w:rPr>
        <w:t>phospho</w:t>
      </w:r>
      <w:proofErr w:type="spellEnd"/>
      <w:r w:rsidR="007F4B9D" w:rsidRPr="00885B61">
        <w:rPr>
          <w:lang w:val="en-US"/>
        </w:rPr>
        <w:t>-AKT (pAKT</w:t>
      </w:r>
      <w:r w:rsidR="007F4B9D" w:rsidRPr="00885B61">
        <w:rPr>
          <w:vertAlign w:val="superscript"/>
          <w:lang w:val="en-US"/>
        </w:rPr>
        <w:t>Thr308</w:t>
      </w:r>
      <w:r w:rsidR="007F4B9D" w:rsidRPr="00885B61">
        <w:rPr>
          <w:lang w:val="en-US"/>
        </w:rPr>
        <w:t xml:space="preserve">; </w:t>
      </w:r>
      <w:proofErr w:type="spellStart"/>
      <w:r w:rsidR="007F4B9D" w:rsidRPr="00885B61">
        <w:rPr>
          <w:lang w:val="en-US"/>
        </w:rPr>
        <w:t>Thr</w:t>
      </w:r>
      <w:proofErr w:type="spellEnd"/>
      <w:r w:rsidR="007F4B9D" w:rsidRPr="00885B61">
        <w:rPr>
          <w:lang w:val="en-US"/>
        </w:rPr>
        <w:t xml:space="preserve"> 308, #9275, Cell Signaling Technology), </w:t>
      </w:r>
      <w:r w:rsidRPr="00885B61">
        <w:rPr>
          <w:lang w:val="en-US"/>
        </w:rPr>
        <w:t xml:space="preserve">mouse anti-CDC42 </w:t>
      </w:r>
      <w:r w:rsidR="004137B6" w:rsidRPr="00885B61">
        <w:rPr>
          <w:lang w:val="en-US"/>
        </w:rPr>
        <w:t>(</w:t>
      </w:r>
      <w:r w:rsidRPr="00885B61">
        <w:rPr>
          <w:lang w:val="en-US"/>
        </w:rPr>
        <w:t>#610929, BD</w:t>
      </w:r>
      <w:r w:rsidR="00BD74A5" w:rsidRPr="00885B61">
        <w:rPr>
          <w:lang w:val="en-US"/>
        </w:rPr>
        <w:t xml:space="preserve"> Biosciences</w:t>
      </w:r>
      <w:r w:rsidRPr="00885B61">
        <w:rPr>
          <w:lang w:val="en-US"/>
        </w:rPr>
        <w:t xml:space="preserve">; </w:t>
      </w:r>
      <w:r w:rsidR="004137B6" w:rsidRPr="00885B61">
        <w:rPr>
          <w:lang w:val="en-US"/>
        </w:rPr>
        <w:t xml:space="preserve">#1 </w:t>
      </w:r>
      <w:r w:rsidRPr="00885B61">
        <w:rPr>
          <w:lang w:val="en-US"/>
        </w:rPr>
        <w:t>immunoprecipitation</w:t>
      </w:r>
      <w:r w:rsidR="002E4CD1" w:rsidRPr="00885B61">
        <w:rPr>
          <w:lang w:val="en-US"/>
        </w:rPr>
        <w:t xml:space="preserve"> in </w:t>
      </w:r>
      <w:r w:rsidR="004137B6" w:rsidRPr="00885B61">
        <w:rPr>
          <w:lang w:val="en-US"/>
        </w:rPr>
        <w:t xml:space="preserve">Fig </w:t>
      </w:r>
      <w:r w:rsidR="002E4CD1" w:rsidRPr="00885B61">
        <w:rPr>
          <w:lang w:val="en-US"/>
        </w:rPr>
        <w:t>5A and 5B</w:t>
      </w:r>
      <w:r w:rsidRPr="00885B61">
        <w:rPr>
          <w:lang w:val="en-US"/>
        </w:rPr>
        <w:t xml:space="preserve">), </w:t>
      </w:r>
      <w:r w:rsidR="004137B6" w:rsidRPr="00885B61">
        <w:rPr>
          <w:lang w:val="en-US"/>
        </w:rPr>
        <w:t xml:space="preserve">rabbit anti-CDC42 (#2462, Cell Signaling Technology; #2 </w:t>
      </w:r>
      <w:r w:rsidR="000C4584" w:rsidRPr="00885B61">
        <w:rPr>
          <w:lang w:val="en-US"/>
        </w:rPr>
        <w:t>western blot</w:t>
      </w:r>
      <w:r w:rsidR="004137B6" w:rsidRPr="00885B61">
        <w:rPr>
          <w:lang w:val="en-US"/>
        </w:rPr>
        <w:t xml:space="preserve"> detection in Fig 5A and 5B), </w:t>
      </w:r>
      <w:r w:rsidR="005940B2" w:rsidRPr="00885B61">
        <w:rPr>
          <w:lang w:val="en-US"/>
        </w:rPr>
        <w:t xml:space="preserve">mouse anti-CDC42 </w:t>
      </w:r>
      <w:r w:rsidR="00BD74A5" w:rsidRPr="00885B61">
        <w:rPr>
          <w:lang w:val="en-US"/>
        </w:rPr>
        <w:t>(#ACD03, Cytoskeleton</w:t>
      </w:r>
      <w:r w:rsidR="004137B6" w:rsidRPr="00885B61">
        <w:rPr>
          <w:lang w:val="en-US"/>
        </w:rPr>
        <w:t xml:space="preserve">; </w:t>
      </w:r>
      <w:r w:rsidR="00B80E3D" w:rsidRPr="00885B61">
        <w:rPr>
          <w:lang w:val="en-US"/>
        </w:rPr>
        <w:t>#</w:t>
      </w:r>
      <w:r w:rsidR="004137B6" w:rsidRPr="00885B61">
        <w:rPr>
          <w:lang w:val="en-US"/>
        </w:rPr>
        <w:t>3</w:t>
      </w:r>
      <w:r w:rsidR="00B80E3D" w:rsidRPr="00885B61">
        <w:rPr>
          <w:lang w:val="en-US"/>
        </w:rPr>
        <w:t xml:space="preserve"> </w:t>
      </w:r>
      <w:r w:rsidR="005940B2" w:rsidRPr="00885B61">
        <w:rPr>
          <w:lang w:val="en-US"/>
        </w:rPr>
        <w:t>immunoprecipitation</w:t>
      </w:r>
      <w:r w:rsidR="002E4CD1" w:rsidRPr="00885B61">
        <w:rPr>
          <w:lang w:val="en-US"/>
        </w:rPr>
        <w:t xml:space="preserve"> in </w:t>
      </w:r>
      <w:r w:rsidR="00B80E3D" w:rsidRPr="00885B61">
        <w:rPr>
          <w:lang w:val="en-US"/>
        </w:rPr>
        <w:t xml:space="preserve">S5A </w:t>
      </w:r>
      <w:r w:rsidR="002E4CD1" w:rsidRPr="00885B61">
        <w:rPr>
          <w:lang w:val="en-US"/>
        </w:rPr>
        <w:t>Fig</w:t>
      </w:r>
      <w:r w:rsidR="005940B2" w:rsidRPr="00885B61">
        <w:rPr>
          <w:lang w:val="en-US"/>
        </w:rPr>
        <w:t>)</w:t>
      </w:r>
      <w:r w:rsidR="0067513D" w:rsidRPr="00885B61">
        <w:rPr>
          <w:lang w:val="en-US"/>
        </w:rPr>
        <w:t>,</w:t>
      </w:r>
      <w:r w:rsidR="004137B6" w:rsidRPr="00885B61">
        <w:rPr>
          <w:lang w:val="en-US"/>
        </w:rPr>
        <w:t xml:space="preserve"> rabb</w:t>
      </w:r>
      <w:r w:rsidR="00BD74A5" w:rsidRPr="00885B61">
        <w:rPr>
          <w:lang w:val="en-US"/>
        </w:rPr>
        <w:t xml:space="preserve">it anti-CDC42 (#ab187643, </w:t>
      </w:r>
      <w:proofErr w:type="spellStart"/>
      <w:r w:rsidR="00BD74A5" w:rsidRPr="00885B61">
        <w:rPr>
          <w:lang w:val="en-US"/>
        </w:rPr>
        <w:t>Abcam</w:t>
      </w:r>
      <w:proofErr w:type="spellEnd"/>
      <w:r w:rsidR="004137B6" w:rsidRPr="00885B61">
        <w:rPr>
          <w:lang w:val="en-US"/>
        </w:rPr>
        <w:t xml:space="preserve">; #4 </w:t>
      </w:r>
      <w:r w:rsidR="000C4584" w:rsidRPr="00885B61">
        <w:rPr>
          <w:lang w:val="en-US"/>
        </w:rPr>
        <w:t xml:space="preserve">western blot </w:t>
      </w:r>
      <w:r w:rsidR="004137B6" w:rsidRPr="00885B61">
        <w:rPr>
          <w:lang w:val="en-US"/>
        </w:rPr>
        <w:t>detection in S5A</w:t>
      </w:r>
      <w:r w:rsidR="00740E73" w:rsidRPr="00885B61">
        <w:rPr>
          <w:lang w:val="en-US"/>
        </w:rPr>
        <w:t xml:space="preserve"> and S6D</w:t>
      </w:r>
      <w:r w:rsidR="004137B6" w:rsidRPr="00885B61">
        <w:rPr>
          <w:lang w:val="en-US"/>
        </w:rPr>
        <w:t xml:space="preserve"> Fig),</w:t>
      </w:r>
      <w:r w:rsidRPr="00885B61">
        <w:rPr>
          <w:lang w:val="en-US"/>
        </w:rPr>
        <w:t xml:space="preserve"> </w:t>
      </w:r>
      <w:r w:rsidR="00740E73" w:rsidRPr="00885B61">
        <w:rPr>
          <w:lang w:val="en-US"/>
        </w:rPr>
        <w:t>rabbit anti-CDC42 (#M0011</w:t>
      </w:r>
      <w:r w:rsidR="00BD74A5" w:rsidRPr="00885B61">
        <w:rPr>
          <w:lang w:val="en-US"/>
        </w:rPr>
        <w:t xml:space="preserve">9, </w:t>
      </w:r>
      <w:proofErr w:type="spellStart"/>
      <w:r w:rsidR="00BD74A5" w:rsidRPr="00885B61">
        <w:rPr>
          <w:lang w:val="en-US"/>
        </w:rPr>
        <w:t>Boster</w:t>
      </w:r>
      <w:proofErr w:type="spellEnd"/>
      <w:r w:rsidR="00BD74A5" w:rsidRPr="00885B61">
        <w:rPr>
          <w:lang w:val="en-US"/>
        </w:rPr>
        <w:t xml:space="preserve"> Biological Technology</w:t>
      </w:r>
      <w:r w:rsidR="00740E73" w:rsidRPr="00885B61">
        <w:rPr>
          <w:lang w:val="en-US"/>
        </w:rPr>
        <w:t xml:space="preserve">; #5 immunoprecipitation in S6D Fig), </w:t>
      </w:r>
      <w:r w:rsidRPr="00885B61">
        <w:rPr>
          <w:lang w:val="en-US"/>
        </w:rPr>
        <w:t xml:space="preserve">mouse </w:t>
      </w:r>
      <w:r w:rsidR="00BD74A5" w:rsidRPr="00885B61">
        <w:rPr>
          <w:lang w:val="en-US"/>
        </w:rPr>
        <w:t>anti-EGFP (#902601, Bio Legend</w:t>
      </w:r>
      <w:r w:rsidRPr="00885B61">
        <w:rPr>
          <w:lang w:val="en-US"/>
        </w:rPr>
        <w:t>), mouse anti</w:t>
      </w:r>
      <w:r w:rsidR="00BD74A5" w:rsidRPr="00885B61">
        <w:rPr>
          <w:lang w:val="en-US"/>
        </w:rPr>
        <w:t>-c-</w:t>
      </w:r>
      <w:proofErr w:type="spellStart"/>
      <w:r w:rsidR="00BD74A5" w:rsidRPr="00885B61">
        <w:rPr>
          <w:lang w:val="en-US"/>
        </w:rPr>
        <w:t>myc</w:t>
      </w:r>
      <w:proofErr w:type="spellEnd"/>
      <w:r w:rsidR="00BD74A5" w:rsidRPr="00885B61">
        <w:rPr>
          <w:lang w:val="en-US"/>
        </w:rPr>
        <w:t>-HRP (#11814150001, Roche</w:t>
      </w:r>
      <w:r w:rsidRPr="00885B61">
        <w:rPr>
          <w:lang w:val="en-US"/>
        </w:rPr>
        <w:t xml:space="preserve">), mouse anti-glycerinaldehyd-3-phosphat-dehydrogenase (GAPDH; ab8245, </w:t>
      </w:r>
      <w:proofErr w:type="spellStart"/>
      <w:r w:rsidRPr="00885B61">
        <w:rPr>
          <w:lang w:val="en-US"/>
        </w:rPr>
        <w:t>Abcam</w:t>
      </w:r>
      <w:proofErr w:type="spellEnd"/>
      <w:r w:rsidRPr="00885B61">
        <w:rPr>
          <w:lang w:val="en-US"/>
        </w:rPr>
        <w:t xml:space="preserve">), </w:t>
      </w:r>
      <w:r w:rsidRPr="00885B61">
        <w:rPr>
          <w:rFonts w:eastAsia="Times New Roman" w:cs="Times New Roman"/>
          <w:lang w:val="en-US" w:eastAsia="de-DE"/>
        </w:rPr>
        <w:t>anti-GST HRP conjugate (</w:t>
      </w:r>
      <w:r w:rsidR="00BD74A5" w:rsidRPr="00885B61">
        <w:rPr>
          <w:lang w:val="en-US"/>
        </w:rPr>
        <w:t>RPN1236, GE Healthcare</w:t>
      </w:r>
      <w:r w:rsidRPr="00885B61">
        <w:rPr>
          <w:lang w:val="en-US"/>
        </w:rPr>
        <w:t xml:space="preserve">), rat anti-HA-fluorescein, high affinity </w:t>
      </w:r>
      <w:r w:rsidRPr="00885B61">
        <w:rPr>
          <w:lang w:val="en-US"/>
        </w:rPr>
        <w:lastRenderedPageBreak/>
        <w:t>antibody (clone 3F10; #11988506001</w:t>
      </w:r>
      <w:r w:rsidR="00BD74A5" w:rsidRPr="00885B61">
        <w:rPr>
          <w:lang w:val="en-US"/>
        </w:rPr>
        <w:t>; Roche</w:t>
      </w:r>
      <w:r w:rsidRPr="00885B61">
        <w:rPr>
          <w:lang w:val="en-US"/>
        </w:rPr>
        <w:t xml:space="preserve">; FACS analysis), rat anti-HA-HRP (#12013819001, Roche), rabbit anti-p21-activated kinase [PAK1; #2602, </w:t>
      </w:r>
      <w:r w:rsidR="00D10552" w:rsidRPr="00885B61">
        <w:rPr>
          <w:lang w:val="en-US"/>
        </w:rPr>
        <w:t>Cell Signaling Technology</w:t>
      </w:r>
      <w:r w:rsidRPr="00885B61">
        <w:rPr>
          <w:lang w:val="en-US"/>
        </w:rPr>
        <w:t xml:space="preserve"> (#1 in Fig</w:t>
      </w:r>
      <w:r w:rsidR="00D97F5D" w:rsidRPr="00885B61">
        <w:rPr>
          <w:lang w:val="en-US"/>
        </w:rPr>
        <w:t xml:space="preserve"> </w:t>
      </w:r>
      <w:r w:rsidR="00B80E3D" w:rsidRPr="00885B61">
        <w:rPr>
          <w:lang w:val="en-US"/>
        </w:rPr>
        <w:t>3B</w:t>
      </w:r>
      <w:r w:rsidR="00D97F5D" w:rsidRPr="00885B61">
        <w:rPr>
          <w:lang w:val="en-US"/>
        </w:rPr>
        <w:t xml:space="preserve"> and </w:t>
      </w:r>
      <w:r w:rsidR="00B80E3D" w:rsidRPr="00885B61">
        <w:rPr>
          <w:lang w:val="en-US"/>
        </w:rPr>
        <w:t>3</w:t>
      </w:r>
      <w:r w:rsidR="00D97F5D" w:rsidRPr="00885B61">
        <w:rPr>
          <w:lang w:val="en-US"/>
        </w:rPr>
        <w:t>C</w:t>
      </w:r>
      <w:r w:rsidR="00404B47" w:rsidRPr="00885B61">
        <w:rPr>
          <w:i/>
          <w:lang w:val="en-US"/>
        </w:rPr>
        <w:t xml:space="preserve"> </w:t>
      </w:r>
      <w:r w:rsidR="00404B47" w:rsidRPr="00885B61">
        <w:rPr>
          <w:lang w:val="en-US"/>
        </w:rPr>
        <w:t>and</w:t>
      </w:r>
      <w:r w:rsidR="004137B6" w:rsidRPr="00885B61">
        <w:rPr>
          <w:lang w:val="en-US"/>
        </w:rPr>
        <w:t xml:space="preserve"> S3B,</w:t>
      </w:r>
      <w:r w:rsidR="00404B47" w:rsidRPr="00885B61">
        <w:rPr>
          <w:lang w:val="en-US"/>
        </w:rPr>
        <w:t xml:space="preserve"> </w:t>
      </w:r>
      <w:r w:rsidR="00D97F5D" w:rsidRPr="00885B61">
        <w:rPr>
          <w:lang w:val="en-US"/>
        </w:rPr>
        <w:t>S</w:t>
      </w:r>
      <w:r w:rsidR="00B80E3D" w:rsidRPr="00885B61">
        <w:rPr>
          <w:lang w:val="en-US"/>
        </w:rPr>
        <w:t>4A</w:t>
      </w:r>
      <w:r w:rsidR="00D97F5D" w:rsidRPr="00885B61">
        <w:rPr>
          <w:lang w:val="en-US"/>
        </w:rPr>
        <w:t xml:space="preserve"> and S</w:t>
      </w:r>
      <w:r w:rsidR="00B80E3D" w:rsidRPr="00885B61">
        <w:rPr>
          <w:lang w:val="en-US"/>
        </w:rPr>
        <w:t>4C</w:t>
      </w:r>
      <w:r w:rsidR="00D97F5D" w:rsidRPr="00885B61">
        <w:rPr>
          <w:lang w:val="en-US"/>
        </w:rPr>
        <w:t xml:space="preserve"> Fig</w:t>
      </w:r>
      <w:r w:rsidRPr="00885B61">
        <w:rPr>
          <w:lang w:val="en-US"/>
        </w:rPr>
        <w:t>)</w:t>
      </w:r>
      <w:r w:rsidR="00FC62D8" w:rsidRPr="00885B61">
        <w:rPr>
          <w:lang w:val="en-US"/>
        </w:rPr>
        <w:t>,</w:t>
      </w:r>
      <w:r w:rsidRPr="00885B61">
        <w:rPr>
          <w:lang w:val="en-US"/>
        </w:rPr>
        <w:t xml:space="preserve"> sc-</w:t>
      </w:r>
      <w:r w:rsidR="00BD74A5" w:rsidRPr="00885B61">
        <w:rPr>
          <w:lang w:val="en-US"/>
        </w:rPr>
        <w:t xml:space="preserve">881, Santa Cruz </w:t>
      </w:r>
      <w:r w:rsidRPr="00885B61">
        <w:rPr>
          <w:lang w:val="en-US"/>
        </w:rPr>
        <w:t xml:space="preserve">(#2 in </w:t>
      </w:r>
      <w:r w:rsidR="00D97F5D" w:rsidRPr="00885B61">
        <w:rPr>
          <w:lang w:val="en-US"/>
        </w:rPr>
        <w:t>S</w:t>
      </w:r>
      <w:r w:rsidR="002E4CD1" w:rsidRPr="00885B61">
        <w:rPr>
          <w:lang w:val="en-US"/>
        </w:rPr>
        <w:t>3</w:t>
      </w:r>
      <w:r w:rsidR="00D97F5D" w:rsidRPr="00885B61">
        <w:rPr>
          <w:lang w:val="en-US"/>
        </w:rPr>
        <w:t>A and S</w:t>
      </w:r>
      <w:r w:rsidR="00A25897" w:rsidRPr="00885B61">
        <w:rPr>
          <w:lang w:val="en-US"/>
        </w:rPr>
        <w:t>4B</w:t>
      </w:r>
      <w:r w:rsidR="00D97F5D" w:rsidRPr="00885B61">
        <w:rPr>
          <w:lang w:val="en-US"/>
        </w:rPr>
        <w:t xml:space="preserve"> Fig</w:t>
      </w:r>
      <w:r w:rsidR="00404B47" w:rsidRPr="00885B61">
        <w:rPr>
          <w:lang w:val="en-US"/>
        </w:rPr>
        <w:t xml:space="preserve">) and </w:t>
      </w:r>
      <w:r w:rsidR="00FC62D8" w:rsidRPr="00885B61">
        <w:rPr>
          <w:lang w:val="en-US"/>
        </w:rPr>
        <w:t>#71-9300</w:t>
      </w:r>
      <w:r w:rsidR="00BD74A5" w:rsidRPr="00885B61">
        <w:rPr>
          <w:lang w:val="en-US"/>
        </w:rPr>
        <w:t xml:space="preserve">, </w:t>
      </w:r>
      <w:proofErr w:type="spellStart"/>
      <w:r w:rsidR="00BD74A5" w:rsidRPr="00885B61">
        <w:rPr>
          <w:lang w:val="en-US"/>
        </w:rPr>
        <w:t>Thermo</w:t>
      </w:r>
      <w:proofErr w:type="spellEnd"/>
      <w:r w:rsidR="00BD74A5" w:rsidRPr="00885B61">
        <w:rPr>
          <w:lang w:val="en-US"/>
        </w:rPr>
        <w:t xml:space="preserve"> Fisher Scientific </w:t>
      </w:r>
      <w:r w:rsidR="003C6BD8" w:rsidRPr="00885B61">
        <w:rPr>
          <w:lang w:val="en-US"/>
        </w:rPr>
        <w:t xml:space="preserve">(#3 </w:t>
      </w:r>
      <w:r w:rsidR="009D11B9" w:rsidRPr="00885B61">
        <w:rPr>
          <w:lang w:val="en-US"/>
        </w:rPr>
        <w:t>in S</w:t>
      </w:r>
      <w:r w:rsidR="002E4CD1" w:rsidRPr="00885B61">
        <w:rPr>
          <w:lang w:val="en-US"/>
        </w:rPr>
        <w:t>4B</w:t>
      </w:r>
      <w:r w:rsidR="009D11B9" w:rsidRPr="00885B61">
        <w:rPr>
          <w:lang w:val="en-US"/>
        </w:rPr>
        <w:t xml:space="preserve"> Fig</w:t>
      </w:r>
      <w:r w:rsidR="00FC62D8" w:rsidRPr="00885B61">
        <w:rPr>
          <w:lang w:val="en-US"/>
        </w:rPr>
        <w:t>)</w:t>
      </w:r>
      <w:r w:rsidR="001C7E74" w:rsidRPr="00885B61">
        <w:rPr>
          <w:lang w:val="en-US"/>
        </w:rPr>
        <w:t xml:space="preserve"> </w:t>
      </w:r>
      <w:r w:rsidRPr="00885B61">
        <w:rPr>
          <w:lang w:val="en-US"/>
        </w:rPr>
        <w:t>co-immunoprecipitation and western blot detection</w:t>
      </w:r>
      <w:r w:rsidR="001C7E74" w:rsidRPr="00885B61">
        <w:rPr>
          <w:lang w:val="en-US"/>
        </w:rPr>
        <w:t xml:space="preserve"> as indicated</w:t>
      </w:r>
      <w:r w:rsidRPr="00885B61">
        <w:rPr>
          <w:lang w:val="en-US"/>
        </w:rPr>
        <w:t xml:space="preserve">], </w:t>
      </w:r>
      <w:r w:rsidRPr="00885B61">
        <w:rPr>
          <w:rFonts w:eastAsia="Times New Roman" w:cs="Times New Roman"/>
          <w:lang w:val="en-US" w:eastAsia="de-DE"/>
        </w:rPr>
        <w:t>mouse anti-</w:t>
      </w:r>
      <w:proofErr w:type="spellStart"/>
      <w:r w:rsidRPr="00885B61">
        <w:rPr>
          <w:rFonts w:eastAsia="Times New Roman" w:cs="Times New Roman"/>
          <w:lang w:val="en-US" w:eastAsia="de-DE"/>
        </w:rPr>
        <w:t>polyHistidine</w:t>
      </w:r>
      <w:proofErr w:type="spellEnd"/>
      <w:r w:rsidRPr="00885B61">
        <w:rPr>
          <w:rFonts w:eastAsia="Times New Roman" w:cs="Times New Roman"/>
          <w:lang w:val="en-US" w:eastAsia="de-DE"/>
        </w:rPr>
        <w:t xml:space="preserve"> (H1029, Sigma-Aldrich), </w:t>
      </w:r>
      <w:r w:rsidR="00455A36" w:rsidRPr="00885B61">
        <w:rPr>
          <w:lang w:val="en-US"/>
        </w:rPr>
        <w:t>rabbit anti-p42/44 MAP kinase (ERK1/2; #9102, Cell Signaling Technology), rabbit anti-phospho-p42/44 MAP kinase (pERK1/2; Thr202/Tyr204; #9101, Cell Signaling Technology)</w:t>
      </w:r>
      <w:r w:rsidR="009314E8" w:rsidRPr="00885B61">
        <w:rPr>
          <w:lang w:val="en-US"/>
        </w:rPr>
        <w:t xml:space="preserve">, </w:t>
      </w:r>
      <w:r w:rsidRPr="00885B61">
        <w:rPr>
          <w:lang w:val="en-US"/>
        </w:rPr>
        <w:t>mouse anti-RAC1 (#610650, BD</w:t>
      </w:r>
      <w:r w:rsidR="002C2C7A" w:rsidRPr="00885B61">
        <w:rPr>
          <w:lang w:val="en-US"/>
        </w:rPr>
        <w:t xml:space="preserve"> Biosciences</w:t>
      </w:r>
      <w:r w:rsidRPr="00885B61">
        <w:rPr>
          <w:lang w:val="en-US"/>
        </w:rPr>
        <w:t xml:space="preserve">; co-immunoprecipitation), rabbit anti-RAC1/2/3 (#2465, </w:t>
      </w:r>
      <w:r w:rsidR="00D10552" w:rsidRPr="00885B61">
        <w:rPr>
          <w:lang w:val="en-US"/>
        </w:rPr>
        <w:t>Cell Signaling Technology</w:t>
      </w:r>
      <w:r w:rsidRPr="00885B61">
        <w:rPr>
          <w:lang w:val="en-US"/>
        </w:rPr>
        <w:t xml:space="preserve">; western blot detection), rabbit anti-phospho-SMAD2 (#3104, </w:t>
      </w:r>
      <w:r w:rsidR="00D10552" w:rsidRPr="00885B61">
        <w:rPr>
          <w:lang w:val="en-US"/>
        </w:rPr>
        <w:t>Cell Signaling Technology</w:t>
      </w:r>
      <w:r w:rsidRPr="00885B61">
        <w:rPr>
          <w:lang w:val="en-US"/>
        </w:rPr>
        <w:t>), mouse anti-V5 antibody (R960-25, Life Technologies). Secondary horseradish peroxidase (HRP)-coupled anti-rabbit (NA934V) and anti-mouse (NA931V) antib</w:t>
      </w:r>
      <w:r w:rsidR="00CB06DF" w:rsidRPr="00885B61">
        <w:rPr>
          <w:lang w:val="en-US"/>
        </w:rPr>
        <w:t>odies were from GE Healthcare</w:t>
      </w:r>
      <w:r w:rsidRPr="00885B61">
        <w:rPr>
          <w:lang w:val="en-US"/>
        </w:rPr>
        <w:t xml:space="preserve">. To detect precipitated PAK1 by western blotting, a light chain-specific HRP-coupled secondary </w:t>
      </w:r>
      <w:r w:rsidR="00CB06DF" w:rsidRPr="00885B61">
        <w:rPr>
          <w:lang w:val="en-US"/>
        </w:rPr>
        <w:t xml:space="preserve">antibody (#211-032-171, </w:t>
      </w:r>
      <w:proofErr w:type="spellStart"/>
      <w:r w:rsidR="00CB06DF" w:rsidRPr="00885B61">
        <w:rPr>
          <w:lang w:val="en-US"/>
        </w:rPr>
        <w:t>Dianova</w:t>
      </w:r>
      <w:proofErr w:type="spellEnd"/>
      <w:r w:rsidRPr="00885B61">
        <w:rPr>
          <w:lang w:val="en-US"/>
        </w:rPr>
        <w:t>) was used. For immunocytochemistry: mouse anti-c-</w:t>
      </w:r>
      <w:proofErr w:type="spellStart"/>
      <w:r w:rsidRPr="00885B61">
        <w:rPr>
          <w:lang w:val="en-US"/>
        </w:rPr>
        <w:t>myc</w:t>
      </w:r>
      <w:proofErr w:type="spellEnd"/>
      <w:r w:rsidRPr="00885B61">
        <w:rPr>
          <w:lang w:val="en-US"/>
        </w:rPr>
        <w:t xml:space="preserve"> (Clone 9E10; M5546, Sigma-Aldrich), rabbit anti-HA (H6908, Sigma-Aldrich), mouse anti-HA (MMS-101P, Bio Legend), mouse anti-</w:t>
      </w:r>
      <w:proofErr w:type="spellStart"/>
      <w:r w:rsidRPr="00885B61">
        <w:rPr>
          <w:lang w:val="en-US"/>
        </w:rPr>
        <w:t>paxillin</w:t>
      </w:r>
      <w:proofErr w:type="spellEnd"/>
      <w:r w:rsidRPr="00885B61">
        <w:rPr>
          <w:lang w:val="en-US"/>
        </w:rPr>
        <w:t xml:space="preserve"> (#610052, BD</w:t>
      </w:r>
      <w:r w:rsidR="00CB06DF" w:rsidRPr="00885B61">
        <w:rPr>
          <w:lang w:val="en-US"/>
        </w:rPr>
        <w:t xml:space="preserve"> Biosciences</w:t>
      </w:r>
      <w:r w:rsidRPr="00885B61">
        <w:rPr>
          <w:lang w:val="en-US"/>
        </w:rPr>
        <w:t xml:space="preserve">), Texas Red-X </w:t>
      </w:r>
      <w:proofErr w:type="spellStart"/>
      <w:r w:rsidRPr="00885B61">
        <w:rPr>
          <w:lang w:val="en-US"/>
        </w:rPr>
        <w:t>phalloidin</w:t>
      </w:r>
      <w:proofErr w:type="spellEnd"/>
      <w:r w:rsidRPr="00885B61">
        <w:rPr>
          <w:lang w:val="en-US"/>
        </w:rPr>
        <w:t xml:space="preserve"> (T7471, Life Technologies), Alexa Fluor488 goat anti-mouse (A11001, Life Technologies), Alexa Fluor488 goat anti-rabbit (A11008, Life Technologies)</w:t>
      </w:r>
      <w:r w:rsidR="00A156BE" w:rsidRPr="00885B61">
        <w:rPr>
          <w:lang w:val="en-US"/>
        </w:rPr>
        <w:t>,</w:t>
      </w:r>
      <w:r w:rsidRPr="00885B61">
        <w:rPr>
          <w:lang w:val="en-US"/>
        </w:rPr>
        <w:t xml:space="preserve"> Alexa Fluor546 goat anti-rabbit (A11010, Life Technologies)</w:t>
      </w:r>
      <w:r w:rsidR="00A156BE" w:rsidRPr="00885B61">
        <w:rPr>
          <w:lang w:val="en-US"/>
        </w:rPr>
        <w:t xml:space="preserve"> and Alexa Fluor647 goat anti-rabbit (</w:t>
      </w:r>
      <w:r w:rsidR="00CE42E1" w:rsidRPr="00885B61">
        <w:rPr>
          <w:lang w:val="en-US"/>
        </w:rPr>
        <w:t>A32733</w:t>
      </w:r>
      <w:r w:rsidR="00A156BE" w:rsidRPr="00885B61">
        <w:rPr>
          <w:lang w:val="en-US"/>
        </w:rPr>
        <w:t>, Life Technologies)</w:t>
      </w:r>
      <w:r w:rsidRPr="00885B61">
        <w:rPr>
          <w:lang w:val="en-US"/>
        </w:rPr>
        <w:t>.</w:t>
      </w:r>
    </w:p>
    <w:p w14:paraId="65D16D4C" w14:textId="77777777" w:rsidR="0049641F" w:rsidRPr="002D6F70" w:rsidRDefault="0049641F" w:rsidP="0049641F">
      <w:pPr>
        <w:spacing w:after="0" w:line="480" w:lineRule="auto"/>
        <w:rPr>
          <w:lang w:val="en-US"/>
        </w:rPr>
      </w:pPr>
    </w:p>
    <w:sectPr w:rsidR="0049641F" w:rsidRPr="002D6F70" w:rsidSect="00CB4B9C">
      <w:headerReference w:type="default" r:id="rId8"/>
      <w:headerReference w:type="firs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3B50B" w14:textId="77777777" w:rsidR="00F41574" w:rsidRDefault="00F41574" w:rsidP="009E4F7F">
      <w:pPr>
        <w:spacing w:after="0" w:line="240" w:lineRule="auto"/>
      </w:pPr>
      <w:r>
        <w:separator/>
      </w:r>
    </w:p>
  </w:endnote>
  <w:endnote w:type="continuationSeparator" w:id="0">
    <w:p w14:paraId="7A58B593" w14:textId="77777777" w:rsidR="00F41574" w:rsidRDefault="00F41574" w:rsidP="009E4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05326" w14:textId="77777777" w:rsidR="00F41574" w:rsidRDefault="00F41574" w:rsidP="009E4F7F">
      <w:pPr>
        <w:spacing w:after="0" w:line="240" w:lineRule="auto"/>
      </w:pPr>
      <w:r>
        <w:separator/>
      </w:r>
    </w:p>
  </w:footnote>
  <w:footnote w:type="continuationSeparator" w:id="0">
    <w:p w14:paraId="57E26754" w14:textId="77777777" w:rsidR="00F41574" w:rsidRDefault="00F41574" w:rsidP="009E4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909F53" w14:textId="5ADE179C" w:rsidR="00957568" w:rsidRPr="009E4F7F" w:rsidRDefault="00957568">
    <w:pPr>
      <w:pStyle w:val="Kopfzeile"/>
      <w:jc w:val="right"/>
      <w:rPr>
        <w:sz w:val="20"/>
        <w:szCs w:val="20"/>
      </w:rPr>
    </w:pPr>
    <w:r w:rsidRPr="009E4F7F">
      <w:rPr>
        <w:sz w:val="20"/>
        <w:szCs w:val="20"/>
      </w:rPr>
      <w:t xml:space="preserve">Meyer zum </w:t>
    </w:r>
    <w:proofErr w:type="spellStart"/>
    <w:r w:rsidRPr="009E4F7F">
      <w:rPr>
        <w:sz w:val="20"/>
        <w:szCs w:val="20"/>
      </w:rPr>
      <w:t>Büschenfelde</w:t>
    </w:r>
    <w:proofErr w:type="spellEnd"/>
    <w:r>
      <w:rPr>
        <w:sz w:val="20"/>
        <w:szCs w:val="20"/>
      </w:rPr>
      <w:t xml:space="preserve"> et al.</w:t>
    </w:r>
    <w:r w:rsidRPr="009E4F7F">
      <w:rPr>
        <w:sz w:val="20"/>
        <w:szCs w:val="20"/>
      </w:rPr>
      <w:t xml:space="preserve"> </w:t>
    </w:r>
    <w:r w:rsidRPr="009E4F7F">
      <w:rPr>
        <w:sz w:val="20"/>
        <w:szCs w:val="20"/>
      </w:rPr>
      <w:sym w:font="Symbol" w:char="F0BD"/>
    </w:r>
    <w:sdt>
      <w:sdtPr>
        <w:rPr>
          <w:sz w:val="20"/>
          <w:szCs w:val="20"/>
        </w:rPr>
        <w:id w:val="-722519081"/>
        <w:docPartObj>
          <w:docPartGallery w:val="Page Numbers (Top of Page)"/>
          <w:docPartUnique/>
        </w:docPartObj>
      </w:sdtPr>
      <w:sdtEndPr/>
      <w:sdtContent>
        <w:r w:rsidR="001825BE">
          <w:rPr>
            <w:sz w:val="20"/>
            <w:szCs w:val="20"/>
          </w:rPr>
          <w:t xml:space="preserve">SI </w:t>
        </w:r>
        <w:r w:rsidRPr="009E4F7F">
          <w:rPr>
            <w:sz w:val="20"/>
            <w:szCs w:val="20"/>
          </w:rPr>
          <w:fldChar w:fldCharType="begin"/>
        </w:r>
        <w:r w:rsidRPr="009E4F7F">
          <w:rPr>
            <w:sz w:val="20"/>
            <w:szCs w:val="20"/>
          </w:rPr>
          <w:instrText>PAGE   \* MERGEFORMAT</w:instrText>
        </w:r>
        <w:r w:rsidRPr="009E4F7F">
          <w:rPr>
            <w:sz w:val="20"/>
            <w:szCs w:val="20"/>
          </w:rPr>
          <w:fldChar w:fldCharType="separate"/>
        </w:r>
        <w:r w:rsidR="008C13D8">
          <w:rPr>
            <w:noProof/>
            <w:sz w:val="20"/>
            <w:szCs w:val="20"/>
          </w:rPr>
          <w:t>3</w:t>
        </w:r>
        <w:r w:rsidRPr="009E4F7F">
          <w:rPr>
            <w:sz w:val="20"/>
            <w:szCs w:val="20"/>
          </w:rPr>
          <w:fldChar w:fldCharType="end"/>
        </w:r>
      </w:sdtContent>
    </w:sdt>
  </w:p>
  <w:p w14:paraId="7C3D0F76" w14:textId="77777777" w:rsidR="00957568" w:rsidRDefault="0095756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38849F" w14:textId="049E02AA" w:rsidR="001C45D8" w:rsidRPr="009E4F7F" w:rsidRDefault="001C45D8" w:rsidP="001C45D8">
    <w:pPr>
      <w:pStyle w:val="Kopfzeile"/>
      <w:jc w:val="right"/>
      <w:rPr>
        <w:sz w:val="20"/>
        <w:szCs w:val="20"/>
      </w:rPr>
    </w:pPr>
    <w:r w:rsidRPr="009E4F7F">
      <w:rPr>
        <w:sz w:val="20"/>
        <w:szCs w:val="20"/>
      </w:rPr>
      <w:t xml:space="preserve">Meyer zum </w:t>
    </w:r>
    <w:proofErr w:type="spellStart"/>
    <w:r w:rsidRPr="009E4F7F">
      <w:rPr>
        <w:sz w:val="20"/>
        <w:szCs w:val="20"/>
      </w:rPr>
      <w:t>Büschenfelde</w:t>
    </w:r>
    <w:proofErr w:type="spellEnd"/>
    <w:r>
      <w:rPr>
        <w:sz w:val="20"/>
        <w:szCs w:val="20"/>
      </w:rPr>
      <w:t xml:space="preserve"> et al.</w:t>
    </w:r>
    <w:r w:rsidRPr="009E4F7F">
      <w:rPr>
        <w:sz w:val="20"/>
        <w:szCs w:val="20"/>
      </w:rPr>
      <w:t xml:space="preserve"> </w:t>
    </w:r>
    <w:r w:rsidRPr="009E4F7F">
      <w:rPr>
        <w:sz w:val="20"/>
        <w:szCs w:val="20"/>
      </w:rPr>
      <w:sym w:font="Symbol" w:char="F0BD"/>
    </w:r>
    <w:sdt>
      <w:sdtPr>
        <w:rPr>
          <w:sz w:val="20"/>
          <w:szCs w:val="20"/>
        </w:rPr>
        <w:id w:val="-932741481"/>
        <w:docPartObj>
          <w:docPartGallery w:val="Page Numbers (Top of Page)"/>
          <w:docPartUnique/>
        </w:docPartObj>
      </w:sdtPr>
      <w:sdtEndPr/>
      <w:sdtContent>
        <w:r w:rsidR="001825BE">
          <w:rPr>
            <w:sz w:val="20"/>
            <w:szCs w:val="20"/>
          </w:rPr>
          <w:t xml:space="preserve">SI </w:t>
        </w:r>
        <w:r w:rsidRPr="009E4F7F">
          <w:rPr>
            <w:sz w:val="20"/>
            <w:szCs w:val="20"/>
          </w:rPr>
          <w:fldChar w:fldCharType="begin"/>
        </w:r>
        <w:r w:rsidRPr="009E4F7F">
          <w:rPr>
            <w:sz w:val="20"/>
            <w:szCs w:val="20"/>
          </w:rPr>
          <w:instrText>PAGE   \* MERGEFORMAT</w:instrText>
        </w:r>
        <w:r w:rsidRPr="009E4F7F">
          <w:rPr>
            <w:sz w:val="20"/>
            <w:szCs w:val="20"/>
          </w:rPr>
          <w:fldChar w:fldCharType="separate"/>
        </w:r>
        <w:r w:rsidR="001825BE">
          <w:rPr>
            <w:noProof/>
            <w:sz w:val="20"/>
            <w:szCs w:val="20"/>
          </w:rPr>
          <w:t>1</w:t>
        </w:r>
        <w:r w:rsidRPr="009E4F7F">
          <w:rPr>
            <w:sz w:val="20"/>
            <w:szCs w:val="20"/>
          </w:rPr>
          <w:fldChar w:fldCharType="end"/>
        </w:r>
      </w:sdtContent>
    </w:sdt>
  </w:p>
  <w:p w14:paraId="648F464E" w14:textId="77777777" w:rsidR="001C45D8" w:rsidRDefault="001C45D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4872ED"/>
    <w:multiLevelType w:val="hybridMultilevel"/>
    <w:tmpl w:val="BCB28988"/>
    <w:lvl w:ilvl="0" w:tplc="D54A32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B60F4"/>
    <w:multiLevelType w:val="hybridMultilevel"/>
    <w:tmpl w:val="87B81380"/>
    <w:lvl w:ilvl="0" w:tplc="AF3C144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A2F41"/>
    <w:multiLevelType w:val="hybridMultilevel"/>
    <w:tmpl w:val="058AF926"/>
    <w:lvl w:ilvl="0" w:tplc="D54A32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C4626F"/>
    <w:multiLevelType w:val="hybridMultilevel"/>
    <w:tmpl w:val="07189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EA1BC8"/>
    <w:multiLevelType w:val="hybridMultilevel"/>
    <w:tmpl w:val="946096CE"/>
    <w:lvl w:ilvl="0" w:tplc="1096C31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xts00nwwzebev2rjxztvu9e5ttrf22xv9&quot;&gt;RIT1&lt;record-ids&gt;&lt;item&gt;231&lt;/item&gt;&lt;/record-ids&gt;&lt;/item&gt;&lt;/Libraries&gt;"/>
  </w:docVars>
  <w:rsids>
    <w:rsidRoot w:val="009E4F7F"/>
    <w:rsid w:val="000042DF"/>
    <w:rsid w:val="00010A3B"/>
    <w:rsid w:val="00010DC2"/>
    <w:rsid w:val="000137DF"/>
    <w:rsid w:val="0001545A"/>
    <w:rsid w:val="000165E7"/>
    <w:rsid w:val="000208F3"/>
    <w:rsid w:val="000209A0"/>
    <w:rsid w:val="000214B8"/>
    <w:rsid w:val="000230B9"/>
    <w:rsid w:val="0002611D"/>
    <w:rsid w:val="0003061D"/>
    <w:rsid w:val="0003276F"/>
    <w:rsid w:val="00032A73"/>
    <w:rsid w:val="00033486"/>
    <w:rsid w:val="00033661"/>
    <w:rsid w:val="00033854"/>
    <w:rsid w:val="0004049A"/>
    <w:rsid w:val="00042089"/>
    <w:rsid w:val="000425D3"/>
    <w:rsid w:val="00043F0A"/>
    <w:rsid w:val="00044B07"/>
    <w:rsid w:val="0004652D"/>
    <w:rsid w:val="000469FC"/>
    <w:rsid w:val="0004793C"/>
    <w:rsid w:val="00047F60"/>
    <w:rsid w:val="00053B80"/>
    <w:rsid w:val="00061353"/>
    <w:rsid w:val="00061A29"/>
    <w:rsid w:val="00064E24"/>
    <w:rsid w:val="00066C50"/>
    <w:rsid w:val="0006717C"/>
    <w:rsid w:val="00067EC0"/>
    <w:rsid w:val="00071B61"/>
    <w:rsid w:val="00071DE6"/>
    <w:rsid w:val="00074FBD"/>
    <w:rsid w:val="00075287"/>
    <w:rsid w:val="000768B1"/>
    <w:rsid w:val="00076CF1"/>
    <w:rsid w:val="00077EA1"/>
    <w:rsid w:val="000836F5"/>
    <w:rsid w:val="00083FF1"/>
    <w:rsid w:val="000868A4"/>
    <w:rsid w:val="0009029C"/>
    <w:rsid w:val="0009158D"/>
    <w:rsid w:val="00091D7F"/>
    <w:rsid w:val="000A4178"/>
    <w:rsid w:val="000A5295"/>
    <w:rsid w:val="000A55DB"/>
    <w:rsid w:val="000A56DA"/>
    <w:rsid w:val="000A5F20"/>
    <w:rsid w:val="000A69EB"/>
    <w:rsid w:val="000A6B09"/>
    <w:rsid w:val="000A6E42"/>
    <w:rsid w:val="000B21D6"/>
    <w:rsid w:val="000B4043"/>
    <w:rsid w:val="000B6858"/>
    <w:rsid w:val="000B7437"/>
    <w:rsid w:val="000C0791"/>
    <w:rsid w:val="000C09ED"/>
    <w:rsid w:val="000C1503"/>
    <w:rsid w:val="000C36C9"/>
    <w:rsid w:val="000C4584"/>
    <w:rsid w:val="000C48CE"/>
    <w:rsid w:val="000C4AD5"/>
    <w:rsid w:val="000C52EC"/>
    <w:rsid w:val="000C58AF"/>
    <w:rsid w:val="000C5D82"/>
    <w:rsid w:val="000C69EB"/>
    <w:rsid w:val="000C723C"/>
    <w:rsid w:val="000C795A"/>
    <w:rsid w:val="000D0C6A"/>
    <w:rsid w:val="000D136C"/>
    <w:rsid w:val="000D17AA"/>
    <w:rsid w:val="000D199B"/>
    <w:rsid w:val="000D212A"/>
    <w:rsid w:val="000D2CC3"/>
    <w:rsid w:val="000D3177"/>
    <w:rsid w:val="000D317D"/>
    <w:rsid w:val="000D3833"/>
    <w:rsid w:val="000D6B25"/>
    <w:rsid w:val="000D6FF4"/>
    <w:rsid w:val="000D7191"/>
    <w:rsid w:val="000E3883"/>
    <w:rsid w:val="000E3E8F"/>
    <w:rsid w:val="000E4232"/>
    <w:rsid w:val="000E4B14"/>
    <w:rsid w:val="000E7AC6"/>
    <w:rsid w:val="000F0F92"/>
    <w:rsid w:val="000F0FC3"/>
    <w:rsid w:val="000F21AE"/>
    <w:rsid w:val="000F21BF"/>
    <w:rsid w:val="000F23E8"/>
    <w:rsid w:val="000F53DA"/>
    <w:rsid w:val="000F61B8"/>
    <w:rsid w:val="000F67EA"/>
    <w:rsid w:val="000F74AA"/>
    <w:rsid w:val="001006BA"/>
    <w:rsid w:val="00100E16"/>
    <w:rsid w:val="00101F03"/>
    <w:rsid w:val="00102DE6"/>
    <w:rsid w:val="00102E54"/>
    <w:rsid w:val="001063E1"/>
    <w:rsid w:val="00110A04"/>
    <w:rsid w:val="00110BC6"/>
    <w:rsid w:val="00111907"/>
    <w:rsid w:val="00112F13"/>
    <w:rsid w:val="001158C7"/>
    <w:rsid w:val="0012029C"/>
    <w:rsid w:val="00122DA3"/>
    <w:rsid w:val="00122F48"/>
    <w:rsid w:val="001255DA"/>
    <w:rsid w:val="0012610A"/>
    <w:rsid w:val="00130718"/>
    <w:rsid w:val="001332C6"/>
    <w:rsid w:val="0013452A"/>
    <w:rsid w:val="001350E4"/>
    <w:rsid w:val="00135216"/>
    <w:rsid w:val="00140C7C"/>
    <w:rsid w:val="00144E41"/>
    <w:rsid w:val="00145828"/>
    <w:rsid w:val="00147AAC"/>
    <w:rsid w:val="001502E6"/>
    <w:rsid w:val="00150A4F"/>
    <w:rsid w:val="00155147"/>
    <w:rsid w:val="00155DF0"/>
    <w:rsid w:val="00157C8E"/>
    <w:rsid w:val="001600BB"/>
    <w:rsid w:val="00161261"/>
    <w:rsid w:val="00161F0D"/>
    <w:rsid w:val="0016447B"/>
    <w:rsid w:val="00164D1A"/>
    <w:rsid w:val="001654AD"/>
    <w:rsid w:val="00166AD4"/>
    <w:rsid w:val="00166EBA"/>
    <w:rsid w:val="001678BA"/>
    <w:rsid w:val="00167DC2"/>
    <w:rsid w:val="001705F9"/>
    <w:rsid w:val="001708E2"/>
    <w:rsid w:val="001713DC"/>
    <w:rsid w:val="00172567"/>
    <w:rsid w:val="00172748"/>
    <w:rsid w:val="00174BF2"/>
    <w:rsid w:val="00175591"/>
    <w:rsid w:val="00181D75"/>
    <w:rsid w:val="001825BE"/>
    <w:rsid w:val="00184210"/>
    <w:rsid w:val="0018478D"/>
    <w:rsid w:val="00185653"/>
    <w:rsid w:val="00185BDE"/>
    <w:rsid w:val="00185EE6"/>
    <w:rsid w:val="001903AE"/>
    <w:rsid w:val="00190C94"/>
    <w:rsid w:val="00194299"/>
    <w:rsid w:val="001946C0"/>
    <w:rsid w:val="001955ED"/>
    <w:rsid w:val="00195F9E"/>
    <w:rsid w:val="001969AF"/>
    <w:rsid w:val="001A02A7"/>
    <w:rsid w:val="001A0610"/>
    <w:rsid w:val="001A0B05"/>
    <w:rsid w:val="001A3B18"/>
    <w:rsid w:val="001A74FD"/>
    <w:rsid w:val="001B1868"/>
    <w:rsid w:val="001B26B1"/>
    <w:rsid w:val="001B2B2D"/>
    <w:rsid w:val="001B3EE1"/>
    <w:rsid w:val="001B48E5"/>
    <w:rsid w:val="001B4CF8"/>
    <w:rsid w:val="001B6091"/>
    <w:rsid w:val="001C07DA"/>
    <w:rsid w:val="001C1924"/>
    <w:rsid w:val="001C2667"/>
    <w:rsid w:val="001C45D8"/>
    <w:rsid w:val="001C586E"/>
    <w:rsid w:val="001C5A36"/>
    <w:rsid w:val="001C68EC"/>
    <w:rsid w:val="001C76D0"/>
    <w:rsid w:val="001C7E74"/>
    <w:rsid w:val="001D0D13"/>
    <w:rsid w:val="001D2EF2"/>
    <w:rsid w:val="001D69C5"/>
    <w:rsid w:val="001E3151"/>
    <w:rsid w:val="001E3879"/>
    <w:rsid w:val="001E7B10"/>
    <w:rsid w:val="001F1E4C"/>
    <w:rsid w:val="001F5F92"/>
    <w:rsid w:val="001F76D9"/>
    <w:rsid w:val="00201736"/>
    <w:rsid w:val="00203899"/>
    <w:rsid w:val="0020525D"/>
    <w:rsid w:val="00206377"/>
    <w:rsid w:val="00207C94"/>
    <w:rsid w:val="0021372E"/>
    <w:rsid w:val="00213815"/>
    <w:rsid w:val="00213C3F"/>
    <w:rsid w:val="00215CEA"/>
    <w:rsid w:val="002160B3"/>
    <w:rsid w:val="00220422"/>
    <w:rsid w:val="002224E0"/>
    <w:rsid w:val="002236B2"/>
    <w:rsid w:val="0023212D"/>
    <w:rsid w:val="00234457"/>
    <w:rsid w:val="00235316"/>
    <w:rsid w:val="0023713D"/>
    <w:rsid w:val="00241253"/>
    <w:rsid w:val="00247E46"/>
    <w:rsid w:val="0025240B"/>
    <w:rsid w:val="00252B69"/>
    <w:rsid w:val="0025353C"/>
    <w:rsid w:val="00255F8C"/>
    <w:rsid w:val="00257E93"/>
    <w:rsid w:val="00257EE6"/>
    <w:rsid w:val="00261155"/>
    <w:rsid w:val="0026260B"/>
    <w:rsid w:val="00264478"/>
    <w:rsid w:val="0026672E"/>
    <w:rsid w:val="002727F2"/>
    <w:rsid w:val="0027620F"/>
    <w:rsid w:val="00276904"/>
    <w:rsid w:val="00276FAF"/>
    <w:rsid w:val="002805EB"/>
    <w:rsid w:val="002829AD"/>
    <w:rsid w:val="00284F9A"/>
    <w:rsid w:val="002864D5"/>
    <w:rsid w:val="00286653"/>
    <w:rsid w:val="002867DA"/>
    <w:rsid w:val="0028688B"/>
    <w:rsid w:val="002958E1"/>
    <w:rsid w:val="002975D1"/>
    <w:rsid w:val="00297644"/>
    <w:rsid w:val="002A033B"/>
    <w:rsid w:val="002A4744"/>
    <w:rsid w:val="002A4CB8"/>
    <w:rsid w:val="002A630D"/>
    <w:rsid w:val="002A64E3"/>
    <w:rsid w:val="002B4F46"/>
    <w:rsid w:val="002B596A"/>
    <w:rsid w:val="002B7D09"/>
    <w:rsid w:val="002C09BB"/>
    <w:rsid w:val="002C15B0"/>
    <w:rsid w:val="002C15B5"/>
    <w:rsid w:val="002C2664"/>
    <w:rsid w:val="002C2C7A"/>
    <w:rsid w:val="002C3DF0"/>
    <w:rsid w:val="002C677A"/>
    <w:rsid w:val="002D0665"/>
    <w:rsid w:val="002D070D"/>
    <w:rsid w:val="002D376C"/>
    <w:rsid w:val="002D3D30"/>
    <w:rsid w:val="002D405F"/>
    <w:rsid w:val="002D56D5"/>
    <w:rsid w:val="002D655B"/>
    <w:rsid w:val="002D6F70"/>
    <w:rsid w:val="002D7E88"/>
    <w:rsid w:val="002E244E"/>
    <w:rsid w:val="002E471F"/>
    <w:rsid w:val="002E48E5"/>
    <w:rsid w:val="002E4CD1"/>
    <w:rsid w:val="002E5EB1"/>
    <w:rsid w:val="002F0B88"/>
    <w:rsid w:val="002F2A14"/>
    <w:rsid w:val="002F2F26"/>
    <w:rsid w:val="002F3E41"/>
    <w:rsid w:val="002F61CF"/>
    <w:rsid w:val="002F6A96"/>
    <w:rsid w:val="00300F1B"/>
    <w:rsid w:val="00301943"/>
    <w:rsid w:val="00302F88"/>
    <w:rsid w:val="00303669"/>
    <w:rsid w:val="00306871"/>
    <w:rsid w:val="003070C0"/>
    <w:rsid w:val="003111AA"/>
    <w:rsid w:val="00313A09"/>
    <w:rsid w:val="00315C0E"/>
    <w:rsid w:val="00316EB5"/>
    <w:rsid w:val="003203AC"/>
    <w:rsid w:val="003219C0"/>
    <w:rsid w:val="00321D78"/>
    <w:rsid w:val="003228FA"/>
    <w:rsid w:val="00324759"/>
    <w:rsid w:val="00324FD8"/>
    <w:rsid w:val="00325DD4"/>
    <w:rsid w:val="00326955"/>
    <w:rsid w:val="00327B5C"/>
    <w:rsid w:val="00330668"/>
    <w:rsid w:val="003316F5"/>
    <w:rsid w:val="00331B54"/>
    <w:rsid w:val="00332439"/>
    <w:rsid w:val="00332FE3"/>
    <w:rsid w:val="00334B19"/>
    <w:rsid w:val="003353D7"/>
    <w:rsid w:val="0033545F"/>
    <w:rsid w:val="003360D1"/>
    <w:rsid w:val="00337C06"/>
    <w:rsid w:val="00340B2F"/>
    <w:rsid w:val="00340C04"/>
    <w:rsid w:val="0034107B"/>
    <w:rsid w:val="003411B4"/>
    <w:rsid w:val="0034203F"/>
    <w:rsid w:val="00344EE0"/>
    <w:rsid w:val="003476A6"/>
    <w:rsid w:val="00352B89"/>
    <w:rsid w:val="0035336E"/>
    <w:rsid w:val="00355363"/>
    <w:rsid w:val="003621C2"/>
    <w:rsid w:val="00364D62"/>
    <w:rsid w:val="00364F10"/>
    <w:rsid w:val="00367EEA"/>
    <w:rsid w:val="00370088"/>
    <w:rsid w:val="003702C1"/>
    <w:rsid w:val="0037256F"/>
    <w:rsid w:val="00372A4A"/>
    <w:rsid w:val="00373ABC"/>
    <w:rsid w:val="003765D9"/>
    <w:rsid w:val="00376EC5"/>
    <w:rsid w:val="00380F26"/>
    <w:rsid w:val="003843F7"/>
    <w:rsid w:val="0038659C"/>
    <w:rsid w:val="00386B8A"/>
    <w:rsid w:val="00387545"/>
    <w:rsid w:val="003A23D0"/>
    <w:rsid w:val="003A34CB"/>
    <w:rsid w:val="003A404A"/>
    <w:rsid w:val="003A767A"/>
    <w:rsid w:val="003B0911"/>
    <w:rsid w:val="003B17EA"/>
    <w:rsid w:val="003B19D8"/>
    <w:rsid w:val="003B3B77"/>
    <w:rsid w:val="003B41DF"/>
    <w:rsid w:val="003B4A0D"/>
    <w:rsid w:val="003C15E6"/>
    <w:rsid w:val="003C1750"/>
    <w:rsid w:val="003C1A39"/>
    <w:rsid w:val="003C4B85"/>
    <w:rsid w:val="003C5A04"/>
    <w:rsid w:val="003C6A3E"/>
    <w:rsid w:val="003C6BD2"/>
    <w:rsid w:val="003C6BD8"/>
    <w:rsid w:val="003C7278"/>
    <w:rsid w:val="003D0CD6"/>
    <w:rsid w:val="003D1EB6"/>
    <w:rsid w:val="003D2038"/>
    <w:rsid w:val="003D4942"/>
    <w:rsid w:val="003D4AC0"/>
    <w:rsid w:val="003E50D7"/>
    <w:rsid w:val="003E565C"/>
    <w:rsid w:val="003E616F"/>
    <w:rsid w:val="003F33EB"/>
    <w:rsid w:val="003F3429"/>
    <w:rsid w:val="003F4611"/>
    <w:rsid w:val="003F6AC2"/>
    <w:rsid w:val="004000AA"/>
    <w:rsid w:val="004014C4"/>
    <w:rsid w:val="00401FAB"/>
    <w:rsid w:val="004029C5"/>
    <w:rsid w:val="00402A08"/>
    <w:rsid w:val="0040383D"/>
    <w:rsid w:val="00404B47"/>
    <w:rsid w:val="004137B6"/>
    <w:rsid w:val="0041507F"/>
    <w:rsid w:val="00415939"/>
    <w:rsid w:val="00415D7F"/>
    <w:rsid w:val="004165A0"/>
    <w:rsid w:val="0041676C"/>
    <w:rsid w:val="00416F0C"/>
    <w:rsid w:val="00422620"/>
    <w:rsid w:val="00423F75"/>
    <w:rsid w:val="004247CC"/>
    <w:rsid w:val="00424DAD"/>
    <w:rsid w:val="00424FE6"/>
    <w:rsid w:val="004259C9"/>
    <w:rsid w:val="00425EA0"/>
    <w:rsid w:val="00425EB2"/>
    <w:rsid w:val="00426924"/>
    <w:rsid w:val="00426CB3"/>
    <w:rsid w:val="00431BE7"/>
    <w:rsid w:val="0043339F"/>
    <w:rsid w:val="00435145"/>
    <w:rsid w:val="004351EE"/>
    <w:rsid w:val="0043592B"/>
    <w:rsid w:val="00436CC9"/>
    <w:rsid w:val="00437512"/>
    <w:rsid w:val="00437A1E"/>
    <w:rsid w:val="004401B5"/>
    <w:rsid w:val="00440EB8"/>
    <w:rsid w:val="00443DB1"/>
    <w:rsid w:val="00444DE8"/>
    <w:rsid w:val="00446441"/>
    <w:rsid w:val="00446819"/>
    <w:rsid w:val="00450962"/>
    <w:rsid w:val="00450F93"/>
    <w:rsid w:val="004534A5"/>
    <w:rsid w:val="00453E0E"/>
    <w:rsid w:val="0045429B"/>
    <w:rsid w:val="00455A36"/>
    <w:rsid w:val="004570A0"/>
    <w:rsid w:val="00457651"/>
    <w:rsid w:val="004607BD"/>
    <w:rsid w:val="00460FEE"/>
    <w:rsid w:val="00463958"/>
    <w:rsid w:val="00463CDC"/>
    <w:rsid w:val="0046525C"/>
    <w:rsid w:val="00465DAA"/>
    <w:rsid w:val="004666E8"/>
    <w:rsid w:val="0047094B"/>
    <w:rsid w:val="00472A32"/>
    <w:rsid w:val="004739DD"/>
    <w:rsid w:val="00473D6E"/>
    <w:rsid w:val="00473FB7"/>
    <w:rsid w:val="004771E7"/>
    <w:rsid w:val="00477221"/>
    <w:rsid w:val="00477936"/>
    <w:rsid w:val="00477AFC"/>
    <w:rsid w:val="004822FC"/>
    <w:rsid w:val="00482E97"/>
    <w:rsid w:val="00484543"/>
    <w:rsid w:val="0049094B"/>
    <w:rsid w:val="00490F7E"/>
    <w:rsid w:val="00491804"/>
    <w:rsid w:val="00492A78"/>
    <w:rsid w:val="00493C3C"/>
    <w:rsid w:val="00494155"/>
    <w:rsid w:val="00494BC9"/>
    <w:rsid w:val="00494C5C"/>
    <w:rsid w:val="004954F7"/>
    <w:rsid w:val="0049641F"/>
    <w:rsid w:val="0049673E"/>
    <w:rsid w:val="004A0FDD"/>
    <w:rsid w:val="004A1184"/>
    <w:rsid w:val="004B20B5"/>
    <w:rsid w:val="004B6360"/>
    <w:rsid w:val="004B6A03"/>
    <w:rsid w:val="004B7486"/>
    <w:rsid w:val="004C1C1B"/>
    <w:rsid w:val="004C2031"/>
    <w:rsid w:val="004C2C94"/>
    <w:rsid w:val="004C4F09"/>
    <w:rsid w:val="004C4FA0"/>
    <w:rsid w:val="004C513B"/>
    <w:rsid w:val="004C54F5"/>
    <w:rsid w:val="004C5E22"/>
    <w:rsid w:val="004C5EE4"/>
    <w:rsid w:val="004C6D54"/>
    <w:rsid w:val="004D1F0A"/>
    <w:rsid w:val="004D28E4"/>
    <w:rsid w:val="004D45C1"/>
    <w:rsid w:val="004D52BA"/>
    <w:rsid w:val="004D539D"/>
    <w:rsid w:val="004E4B56"/>
    <w:rsid w:val="004E4E35"/>
    <w:rsid w:val="004E54F7"/>
    <w:rsid w:val="004E5A5C"/>
    <w:rsid w:val="004F0A22"/>
    <w:rsid w:val="004F30EB"/>
    <w:rsid w:val="004F41EC"/>
    <w:rsid w:val="004F4889"/>
    <w:rsid w:val="004F59AB"/>
    <w:rsid w:val="004F75D3"/>
    <w:rsid w:val="004F7674"/>
    <w:rsid w:val="005017BA"/>
    <w:rsid w:val="005032A4"/>
    <w:rsid w:val="005038EC"/>
    <w:rsid w:val="00503C2F"/>
    <w:rsid w:val="00504A1C"/>
    <w:rsid w:val="00505C86"/>
    <w:rsid w:val="00506A99"/>
    <w:rsid w:val="00507F61"/>
    <w:rsid w:val="00511CB6"/>
    <w:rsid w:val="005121EC"/>
    <w:rsid w:val="00517042"/>
    <w:rsid w:val="00523FEA"/>
    <w:rsid w:val="005269FE"/>
    <w:rsid w:val="00527297"/>
    <w:rsid w:val="00531BA7"/>
    <w:rsid w:val="00532AD0"/>
    <w:rsid w:val="0053636D"/>
    <w:rsid w:val="00536BE4"/>
    <w:rsid w:val="005375F7"/>
    <w:rsid w:val="00537A3E"/>
    <w:rsid w:val="00540000"/>
    <w:rsid w:val="0054022E"/>
    <w:rsid w:val="00541292"/>
    <w:rsid w:val="00541464"/>
    <w:rsid w:val="00542830"/>
    <w:rsid w:val="0054361C"/>
    <w:rsid w:val="0054375D"/>
    <w:rsid w:val="00546CDE"/>
    <w:rsid w:val="00547F5E"/>
    <w:rsid w:val="00552361"/>
    <w:rsid w:val="00552EF7"/>
    <w:rsid w:val="00552F0C"/>
    <w:rsid w:val="0055314E"/>
    <w:rsid w:val="00555A9C"/>
    <w:rsid w:val="00557B6F"/>
    <w:rsid w:val="00561EA8"/>
    <w:rsid w:val="005656B5"/>
    <w:rsid w:val="00566AAE"/>
    <w:rsid w:val="00566CEF"/>
    <w:rsid w:val="00566E66"/>
    <w:rsid w:val="0056713A"/>
    <w:rsid w:val="005702BF"/>
    <w:rsid w:val="00570DEA"/>
    <w:rsid w:val="00572932"/>
    <w:rsid w:val="00574CA6"/>
    <w:rsid w:val="0057690F"/>
    <w:rsid w:val="005823E0"/>
    <w:rsid w:val="00584580"/>
    <w:rsid w:val="00584B31"/>
    <w:rsid w:val="0058526B"/>
    <w:rsid w:val="005868FF"/>
    <w:rsid w:val="0058721A"/>
    <w:rsid w:val="005872AC"/>
    <w:rsid w:val="005914E4"/>
    <w:rsid w:val="00591ACD"/>
    <w:rsid w:val="005920F7"/>
    <w:rsid w:val="005926C7"/>
    <w:rsid w:val="00592E27"/>
    <w:rsid w:val="00593594"/>
    <w:rsid w:val="005940B2"/>
    <w:rsid w:val="005940B9"/>
    <w:rsid w:val="00595430"/>
    <w:rsid w:val="00595C09"/>
    <w:rsid w:val="005A10C5"/>
    <w:rsid w:val="005A2113"/>
    <w:rsid w:val="005A42C3"/>
    <w:rsid w:val="005A49D6"/>
    <w:rsid w:val="005A50FB"/>
    <w:rsid w:val="005A5346"/>
    <w:rsid w:val="005A5D9B"/>
    <w:rsid w:val="005B2FA8"/>
    <w:rsid w:val="005B3115"/>
    <w:rsid w:val="005B45B5"/>
    <w:rsid w:val="005B5287"/>
    <w:rsid w:val="005C12F1"/>
    <w:rsid w:val="005C1475"/>
    <w:rsid w:val="005C1A2C"/>
    <w:rsid w:val="005C1F69"/>
    <w:rsid w:val="005C2417"/>
    <w:rsid w:val="005C3CD0"/>
    <w:rsid w:val="005D0312"/>
    <w:rsid w:val="005D1898"/>
    <w:rsid w:val="005D1E8A"/>
    <w:rsid w:val="005D38F2"/>
    <w:rsid w:val="005D5870"/>
    <w:rsid w:val="005D6A38"/>
    <w:rsid w:val="005E2156"/>
    <w:rsid w:val="005E2184"/>
    <w:rsid w:val="005F012B"/>
    <w:rsid w:val="005F2030"/>
    <w:rsid w:val="005F39D4"/>
    <w:rsid w:val="005F6047"/>
    <w:rsid w:val="005F6689"/>
    <w:rsid w:val="006005E1"/>
    <w:rsid w:val="00600615"/>
    <w:rsid w:val="006027D8"/>
    <w:rsid w:val="00604065"/>
    <w:rsid w:val="0060441E"/>
    <w:rsid w:val="00605108"/>
    <w:rsid w:val="00605EA4"/>
    <w:rsid w:val="00606618"/>
    <w:rsid w:val="00606DEC"/>
    <w:rsid w:val="006102BB"/>
    <w:rsid w:val="00610794"/>
    <w:rsid w:val="00611613"/>
    <w:rsid w:val="0061373A"/>
    <w:rsid w:val="0061597A"/>
    <w:rsid w:val="00616CEE"/>
    <w:rsid w:val="00620630"/>
    <w:rsid w:val="00620977"/>
    <w:rsid w:val="00622729"/>
    <w:rsid w:val="006228D7"/>
    <w:rsid w:val="006250A7"/>
    <w:rsid w:val="006300DD"/>
    <w:rsid w:val="00632759"/>
    <w:rsid w:val="00634F87"/>
    <w:rsid w:val="006361C5"/>
    <w:rsid w:val="00636776"/>
    <w:rsid w:val="0063721D"/>
    <w:rsid w:val="006410C4"/>
    <w:rsid w:val="00641532"/>
    <w:rsid w:val="00644433"/>
    <w:rsid w:val="00644827"/>
    <w:rsid w:val="00645141"/>
    <w:rsid w:val="006452D8"/>
    <w:rsid w:val="00646CF5"/>
    <w:rsid w:val="006470FA"/>
    <w:rsid w:val="00647D8C"/>
    <w:rsid w:val="00647F46"/>
    <w:rsid w:val="00650388"/>
    <w:rsid w:val="006524C0"/>
    <w:rsid w:val="00652B9E"/>
    <w:rsid w:val="00654B4B"/>
    <w:rsid w:val="0066041C"/>
    <w:rsid w:val="006672BB"/>
    <w:rsid w:val="006719DD"/>
    <w:rsid w:val="006721A9"/>
    <w:rsid w:val="00674833"/>
    <w:rsid w:val="00674D11"/>
    <w:rsid w:val="0067513D"/>
    <w:rsid w:val="006761DF"/>
    <w:rsid w:val="006776BB"/>
    <w:rsid w:val="00680E03"/>
    <w:rsid w:val="00680E34"/>
    <w:rsid w:val="00681264"/>
    <w:rsid w:val="00681A4A"/>
    <w:rsid w:val="00682AC0"/>
    <w:rsid w:val="00683751"/>
    <w:rsid w:val="00684890"/>
    <w:rsid w:val="00685C1D"/>
    <w:rsid w:val="00686403"/>
    <w:rsid w:val="00687AF4"/>
    <w:rsid w:val="00693238"/>
    <w:rsid w:val="00693EBC"/>
    <w:rsid w:val="0069401E"/>
    <w:rsid w:val="00694667"/>
    <w:rsid w:val="0069492C"/>
    <w:rsid w:val="006956BA"/>
    <w:rsid w:val="00696BD7"/>
    <w:rsid w:val="00697536"/>
    <w:rsid w:val="006A0985"/>
    <w:rsid w:val="006A0BA9"/>
    <w:rsid w:val="006A2534"/>
    <w:rsid w:val="006A3371"/>
    <w:rsid w:val="006A76A2"/>
    <w:rsid w:val="006A7D95"/>
    <w:rsid w:val="006B16F7"/>
    <w:rsid w:val="006B3260"/>
    <w:rsid w:val="006B3574"/>
    <w:rsid w:val="006B39C0"/>
    <w:rsid w:val="006B50EA"/>
    <w:rsid w:val="006B69ED"/>
    <w:rsid w:val="006B6DF7"/>
    <w:rsid w:val="006C0E29"/>
    <w:rsid w:val="006C1789"/>
    <w:rsid w:val="006C1B09"/>
    <w:rsid w:val="006C2ED6"/>
    <w:rsid w:val="006C5883"/>
    <w:rsid w:val="006C6139"/>
    <w:rsid w:val="006D1B48"/>
    <w:rsid w:val="006D3926"/>
    <w:rsid w:val="006D68A7"/>
    <w:rsid w:val="006D6DD7"/>
    <w:rsid w:val="006E0794"/>
    <w:rsid w:val="006E24EC"/>
    <w:rsid w:val="006E29FB"/>
    <w:rsid w:val="006E2FD7"/>
    <w:rsid w:val="006E358D"/>
    <w:rsid w:val="006E37F7"/>
    <w:rsid w:val="006E6111"/>
    <w:rsid w:val="006E6323"/>
    <w:rsid w:val="006E6FC2"/>
    <w:rsid w:val="006F033F"/>
    <w:rsid w:val="006F0A4B"/>
    <w:rsid w:val="006F0CDC"/>
    <w:rsid w:val="006F1351"/>
    <w:rsid w:val="006F1FB7"/>
    <w:rsid w:val="006F240F"/>
    <w:rsid w:val="006F3090"/>
    <w:rsid w:val="006F3433"/>
    <w:rsid w:val="006F4F9C"/>
    <w:rsid w:val="006F55FE"/>
    <w:rsid w:val="006F6745"/>
    <w:rsid w:val="006F68A5"/>
    <w:rsid w:val="006F7B34"/>
    <w:rsid w:val="006F7F17"/>
    <w:rsid w:val="00700B1E"/>
    <w:rsid w:val="00701079"/>
    <w:rsid w:val="00702220"/>
    <w:rsid w:val="00702C90"/>
    <w:rsid w:val="00703575"/>
    <w:rsid w:val="007038DF"/>
    <w:rsid w:val="00703D49"/>
    <w:rsid w:val="0070677D"/>
    <w:rsid w:val="0071013B"/>
    <w:rsid w:val="007130A9"/>
    <w:rsid w:val="00713EC5"/>
    <w:rsid w:val="00715433"/>
    <w:rsid w:val="007178D6"/>
    <w:rsid w:val="00721507"/>
    <w:rsid w:val="0072154A"/>
    <w:rsid w:val="00721F02"/>
    <w:rsid w:val="0072282F"/>
    <w:rsid w:val="00723A31"/>
    <w:rsid w:val="00723F6A"/>
    <w:rsid w:val="007276AC"/>
    <w:rsid w:val="0072779C"/>
    <w:rsid w:val="00730CE0"/>
    <w:rsid w:val="00730DFC"/>
    <w:rsid w:val="00732570"/>
    <w:rsid w:val="007364D0"/>
    <w:rsid w:val="00740E73"/>
    <w:rsid w:val="007412B8"/>
    <w:rsid w:val="00741C7C"/>
    <w:rsid w:val="00743190"/>
    <w:rsid w:val="00743264"/>
    <w:rsid w:val="0074334D"/>
    <w:rsid w:val="007450FA"/>
    <w:rsid w:val="00746DE3"/>
    <w:rsid w:val="007525E6"/>
    <w:rsid w:val="00753F30"/>
    <w:rsid w:val="00756A96"/>
    <w:rsid w:val="00760354"/>
    <w:rsid w:val="00760A03"/>
    <w:rsid w:val="00763A4A"/>
    <w:rsid w:val="0076722A"/>
    <w:rsid w:val="007679D7"/>
    <w:rsid w:val="00770A70"/>
    <w:rsid w:val="00771DEB"/>
    <w:rsid w:val="0077422A"/>
    <w:rsid w:val="0077463D"/>
    <w:rsid w:val="00774941"/>
    <w:rsid w:val="00774CB5"/>
    <w:rsid w:val="00775B15"/>
    <w:rsid w:val="00776133"/>
    <w:rsid w:val="00780313"/>
    <w:rsid w:val="007823F4"/>
    <w:rsid w:val="00782875"/>
    <w:rsid w:val="00783259"/>
    <w:rsid w:val="00783A93"/>
    <w:rsid w:val="007841D2"/>
    <w:rsid w:val="00784DA5"/>
    <w:rsid w:val="0078582B"/>
    <w:rsid w:val="00786E43"/>
    <w:rsid w:val="007876DA"/>
    <w:rsid w:val="00787E20"/>
    <w:rsid w:val="00791CE5"/>
    <w:rsid w:val="007932FE"/>
    <w:rsid w:val="007941EE"/>
    <w:rsid w:val="00794F4A"/>
    <w:rsid w:val="007975CE"/>
    <w:rsid w:val="007A0B7B"/>
    <w:rsid w:val="007A1147"/>
    <w:rsid w:val="007A15C6"/>
    <w:rsid w:val="007A2C8B"/>
    <w:rsid w:val="007A323E"/>
    <w:rsid w:val="007A332F"/>
    <w:rsid w:val="007A39BC"/>
    <w:rsid w:val="007A4022"/>
    <w:rsid w:val="007A7A74"/>
    <w:rsid w:val="007B0F7B"/>
    <w:rsid w:val="007B1717"/>
    <w:rsid w:val="007B2070"/>
    <w:rsid w:val="007B2AFD"/>
    <w:rsid w:val="007B3FEE"/>
    <w:rsid w:val="007B5868"/>
    <w:rsid w:val="007B7FCC"/>
    <w:rsid w:val="007C0446"/>
    <w:rsid w:val="007C063B"/>
    <w:rsid w:val="007C0C20"/>
    <w:rsid w:val="007C1031"/>
    <w:rsid w:val="007C2195"/>
    <w:rsid w:val="007C260E"/>
    <w:rsid w:val="007C3F47"/>
    <w:rsid w:val="007C4247"/>
    <w:rsid w:val="007C5B8C"/>
    <w:rsid w:val="007C6B1E"/>
    <w:rsid w:val="007C701E"/>
    <w:rsid w:val="007D263B"/>
    <w:rsid w:val="007D4EB1"/>
    <w:rsid w:val="007D7A45"/>
    <w:rsid w:val="007E0BAE"/>
    <w:rsid w:val="007E135F"/>
    <w:rsid w:val="007E3CC4"/>
    <w:rsid w:val="007E3E82"/>
    <w:rsid w:val="007E3FD4"/>
    <w:rsid w:val="007E507E"/>
    <w:rsid w:val="007E775B"/>
    <w:rsid w:val="007F0F15"/>
    <w:rsid w:val="007F2D40"/>
    <w:rsid w:val="007F4967"/>
    <w:rsid w:val="007F4B9D"/>
    <w:rsid w:val="007F5793"/>
    <w:rsid w:val="007F5A82"/>
    <w:rsid w:val="007F69EA"/>
    <w:rsid w:val="007F6A79"/>
    <w:rsid w:val="007F7356"/>
    <w:rsid w:val="007F77DE"/>
    <w:rsid w:val="00800D7E"/>
    <w:rsid w:val="008027C8"/>
    <w:rsid w:val="00803432"/>
    <w:rsid w:val="008046A7"/>
    <w:rsid w:val="00806589"/>
    <w:rsid w:val="0080759E"/>
    <w:rsid w:val="008118E9"/>
    <w:rsid w:val="008137A9"/>
    <w:rsid w:val="00816457"/>
    <w:rsid w:val="0081651F"/>
    <w:rsid w:val="00816AAB"/>
    <w:rsid w:val="00821F75"/>
    <w:rsid w:val="0082644C"/>
    <w:rsid w:val="008303AD"/>
    <w:rsid w:val="008331BB"/>
    <w:rsid w:val="00833C45"/>
    <w:rsid w:val="00834B16"/>
    <w:rsid w:val="0083745A"/>
    <w:rsid w:val="00837C1D"/>
    <w:rsid w:val="00840633"/>
    <w:rsid w:val="00842C76"/>
    <w:rsid w:val="008433D6"/>
    <w:rsid w:val="008443FC"/>
    <w:rsid w:val="00845A18"/>
    <w:rsid w:val="00846472"/>
    <w:rsid w:val="008467FF"/>
    <w:rsid w:val="00846CA4"/>
    <w:rsid w:val="00850343"/>
    <w:rsid w:val="00850A39"/>
    <w:rsid w:val="00850C54"/>
    <w:rsid w:val="00851BF7"/>
    <w:rsid w:val="00851FFA"/>
    <w:rsid w:val="008532BD"/>
    <w:rsid w:val="00854276"/>
    <w:rsid w:val="00855768"/>
    <w:rsid w:val="008557C2"/>
    <w:rsid w:val="00857CBD"/>
    <w:rsid w:val="00861C29"/>
    <w:rsid w:val="00863767"/>
    <w:rsid w:val="008727EA"/>
    <w:rsid w:val="00874B0C"/>
    <w:rsid w:val="0087676A"/>
    <w:rsid w:val="0087683F"/>
    <w:rsid w:val="0087693F"/>
    <w:rsid w:val="0087761A"/>
    <w:rsid w:val="0087768B"/>
    <w:rsid w:val="00877DE1"/>
    <w:rsid w:val="00881655"/>
    <w:rsid w:val="00883366"/>
    <w:rsid w:val="00884C02"/>
    <w:rsid w:val="0088529F"/>
    <w:rsid w:val="00885523"/>
    <w:rsid w:val="00885B61"/>
    <w:rsid w:val="0088722C"/>
    <w:rsid w:val="008872DE"/>
    <w:rsid w:val="00890D95"/>
    <w:rsid w:val="00894033"/>
    <w:rsid w:val="008956B2"/>
    <w:rsid w:val="00895D28"/>
    <w:rsid w:val="008A0785"/>
    <w:rsid w:val="008A1913"/>
    <w:rsid w:val="008A1B0F"/>
    <w:rsid w:val="008A348D"/>
    <w:rsid w:val="008A38F3"/>
    <w:rsid w:val="008A454F"/>
    <w:rsid w:val="008A55C8"/>
    <w:rsid w:val="008A60B3"/>
    <w:rsid w:val="008B1F5E"/>
    <w:rsid w:val="008B26E4"/>
    <w:rsid w:val="008B321D"/>
    <w:rsid w:val="008B4A23"/>
    <w:rsid w:val="008B60C4"/>
    <w:rsid w:val="008B712F"/>
    <w:rsid w:val="008C13D8"/>
    <w:rsid w:val="008C180E"/>
    <w:rsid w:val="008C264E"/>
    <w:rsid w:val="008C383C"/>
    <w:rsid w:val="008C4946"/>
    <w:rsid w:val="008C5FB8"/>
    <w:rsid w:val="008C6BDF"/>
    <w:rsid w:val="008C7444"/>
    <w:rsid w:val="008D160F"/>
    <w:rsid w:val="008D1CBE"/>
    <w:rsid w:val="008D7036"/>
    <w:rsid w:val="008D72B3"/>
    <w:rsid w:val="008E0F9B"/>
    <w:rsid w:val="008E287D"/>
    <w:rsid w:val="008E3128"/>
    <w:rsid w:val="008E42D4"/>
    <w:rsid w:val="008E44B2"/>
    <w:rsid w:val="008E4BDD"/>
    <w:rsid w:val="008E7088"/>
    <w:rsid w:val="008F0CC6"/>
    <w:rsid w:val="008F12B9"/>
    <w:rsid w:val="008F1DD6"/>
    <w:rsid w:val="008F4A6E"/>
    <w:rsid w:val="008F5920"/>
    <w:rsid w:val="008F5ED0"/>
    <w:rsid w:val="0090023F"/>
    <w:rsid w:val="00903D93"/>
    <w:rsid w:val="00903E1A"/>
    <w:rsid w:val="009053F6"/>
    <w:rsid w:val="009077B4"/>
    <w:rsid w:val="0091109D"/>
    <w:rsid w:val="0091371F"/>
    <w:rsid w:val="009138BA"/>
    <w:rsid w:val="0092063E"/>
    <w:rsid w:val="00920D94"/>
    <w:rsid w:val="00920FFA"/>
    <w:rsid w:val="0092420F"/>
    <w:rsid w:val="00924873"/>
    <w:rsid w:val="00924F14"/>
    <w:rsid w:val="00925690"/>
    <w:rsid w:val="009267CB"/>
    <w:rsid w:val="00930CAE"/>
    <w:rsid w:val="009314E8"/>
    <w:rsid w:val="00932380"/>
    <w:rsid w:val="00933C22"/>
    <w:rsid w:val="00937829"/>
    <w:rsid w:val="00941E1D"/>
    <w:rsid w:val="009470C5"/>
    <w:rsid w:val="00947173"/>
    <w:rsid w:val="00953A1D"/>
    <w:rsid w:val="00955C11"/>
    <w:rsid w:val="00955C1E"/>
    <w:rsid w:val="00956863"/>
    <w:rsid w:val="00957568"/>
    <w:rsid w:val="009577EE"/>
    <w:rsid w:val="00962433"/>
    <w:rsid w:val="009629A3"/>
    <w:rsid w:val="00962A25"/>
    <w:rsid w:val="00963FD4"/>
    <w:rsid w:val="00964CCA"/>
    <w:rsid w:val="009717C4"/>
    <w:rsid w:val="009720C3"/>
    <w:rsid w:val="00972822"/>
    <w:rsid w:val="009733BC"/>
    <w:rsid w:val="00973D0F"/>
    <w:rsid w:val="00974507"/>
    <w:rsid w:val="00976C99"/>
    <w:rsid w:val="00981119"/>
    <w:rsid w:val="00981EBE"/>
    <w:rsid w:val="009828D5"/>
    <w:rsid w:val="009836F1"/>
    <w:rsid w:val="00984D28"/>
    <w:rsid w:val="009850A2"/>
    <w:rsid w:val="0098596C"/>
    <w:rsid w:val="0099149F"/>
    <w:rsid w:val="00992D12"/>
    <w:rsid w:val="00993A9F"/>
    <w:rsid w:val="00993EE1"/>
    <w:rsid w:val="00994328"/>
    <w:rsid w:val="009955E0"/>
    <w:rsid w:val="00996680"/>
    <w:rsid w:val="0099747B"/>
    <w:rsid w:val="009A126C"/>
    <w:rsid w:val="009A302F"/>
    <w:rsid w:val="009A4191"/>
    <w:rsid w:val="009A439B"/>
    <w:rsid w:val="009A5AB0"/>
    <w:rsid w:val="009A753B"/>
    <w:rsid w:val="009A7960"/>
    <w:rsid w:val="009A7F50"/>
    <w:rsid w:val="009B3D84"/>
    <w:rsid w:val="009B402B"/>
    <w:rsid w:val="009B47C0"/>
    <w:rsid w:val="009B74B1"/>
    <w:rsid w:val="009B7881"/>
    <w:rsid w:val="009C2206"/>
    <w:rsid w:val="009C4F81"/>
    <w:rsid w:val="009C6545"/>
    <w:rsid w:val="009D01BB"/>
    <w:rsid w:val="009D11B9"/>
    <w:rsid w:val="009D6082"/>
    <w:rsid w:val="009D6092"/>
    <w:rsid w:val="009D6590"/>
    <w:rsid w:val="009D7E9C"/>
    <w:rsid w:val="009E0B8A"/>
    <w:rsid w:val="009E2B3A"/>
    <w:rsid w:val="009E41ED"/>
    <w:rsid w:val="009E4F7F"/>
    <w:rsid w:val="009E641F"/>
    <w:rsid w:val="009F0038"/>
    <w:rsid w:val="009F54C9"/>
    <w:rsid w:val="009F597B"/>
    <w:rsid w:val="009F5F1C"/>
    <w:rsid w:val="009F78D8"/>
    <w:rsid w:val="00A03F6A"/>
    <w:rsid w:val="00A0636F"/>
    <w:rsid w:val="00A10A9A"/>
    <w:rsid w:val="00A11533"/>
    <w:rsid w:val="00A116FA"/>
    <w:rsid w:val="00A11E8E"/>
    <w:rsid w:val="00A12AF9"/>
    <w:rsid w:val="00A13705"/>
    <w:rsid w:val="00A14208"/>
    <w:rsid w:val="00A148E2"/>
    <w:rsid w:val="00A14CEC"/>
    <w:rsid w:val="00A156BE"/>
    <w:rsid w:val="00A17FB7"/>
    <w:rsid w:val="00A23669"/>
    <w:rsid w:val="00A23B34"/>
    <w:rsid w:val="00A25897"/>
    <w:rsid w:val="00A260D2"/>
    <w:rsid w:val="00A267D4"/>
    <w:rsid w:val="00A27114"/>
    <w:rsid w:val="00A30693"/>
    <w:rsid w:val="00A30AA1"/>
    <w:rsid w:val="00A3204A"/>
    <w:rsid w:val="00A337C9"/>
    <w:rsid w:val="00A34A98"/>
    <w:rsid w:val="00A4126E"/>
    <w:rsid w:val="00A42B55"/>
    <w:rsid w:val="00A435B4"/>
    <w:rsid w:val="00A47C47"/>
    <w:rsid w:val="00A53384"/>
    <w:rsid w:val="00A54EB0"/>
    <w:rsid w:val="00A564B7"/>
    <w:rsid w:val="00A61A17"/>
    <w:rsid w:val="00A6261C"/>
    <w:rsid w:val="00A65EFC"/>
    <w:rsid w:val="00A70148"/>
    <w:rsid w:val="00A71906"/>
    <w:rsid w:val="00A72E42"/>
    <w:rsid w:val="00A74FF6"/>
    <w:rsid w:val="00A76C71"/>
    <w:rsid w:val="00A76FD5"/>
    <w:rsid w:val="00A816E1"/>
    <w:rsid w:val="00A84656"/>
    <w:rsid w:val="00A858CC"/>
    <w:rsid w:val="00A87286"/>
    <w:rsid w:val="00A87288"/>
    <w:rsid w:val="00A87329"/>
    <w:rsid w:val="00A9068C"/>
    <w:rsid w:val="00A92ADD"/>
    <w:rsid w:val="00A93215"/>
    <w:rsid w:val="00A94E4A"/>
    <w:rsid w:val="00A95AC8"/>
    <w:rsid w:val="00AA0C1A"/>
    <w:rsid w:val="00AA207D"/>
    <w:rsid w:val="00AA2E2B"/>
    <w:rsid w:val="00AA3EE6"/>
    <w:rsid w:val="00AA40BC"/>
    <w:rsid w:val="00AA510D"/>
    <w:rsid w:val="00AA7FF8"/>
    <w:rsid w:val="00AB3030"/>
    <w:rsid w:val="00AB32B1"/>
    <w:rsid w:val="00AB6437"/>
    <w:rsid w:val="00AB6F35"/>
    <w:rsid w:val="00AC0767"/>
    <w:rsid w:val="00AC2841"/>
    <w:rsid w:val="00AC28CF"/>
    <w:rsid w:val="00AC462E"/>
    <w:rsid w:val="00AC72E5"/>
    <w:rsid w:val="00AC7B51"/>
    <w:rsid w:val="00AC7E55"/>
    <w:rsid w:val="00AD1D39"/>
    <w:rsid w:val="00AD24B0"/>
    <w:rsid w:val="00AD3C18"/>
    <w:rsid w:val="00AD5931"/>
    <w:rsid w:val="00AD5D5A"/>
    <w:rsid w:val="00AD6748"/>
    <w:rsid w:val="00AD7715"/>
    <w:rsid w:val="00AD7D5E"/>
    <w:rsid w:val="00AE0941"/>
    <w:rsid w:val="00AE0CEC"/>
    <w:rsid w:val="00AE7341"/>
    <w:rsid w:val="00AE7C11"/>
    <w:rsid w:val="00AF1BEA"/>
    <w:rsid w:val="00AF389D"/>
    <w:rsid w:val="00AF3AA2"/>
    <w:rsid w:val="00AF3F55"/>
    <w:rsid w:val="00AF5BDB"/>
    <w:rsid w:val="00AF5FCB"/>
    <w:rsid w:val="00AF6D56"/>
    <w:rsid w:val="00B043CE"/>
    <w:rsid w:val="00B05D7D"/>
    <w:rsid w:val="00B075D4"/>
    <w:rsid w:val="00B129B4"/>
    <w:rsid w:val="00B12E86"/>
    <w:rsid w:val="00B1415F"/>
    <w:rsid w:val="00B1491C"/>
    <w:rsid w:val="00B155A5"/>
    <w:rsid w:val="00B165C1"/>
    <w:rsid w:val="00B16C26"/>
    <w:rsid w:val="00B16FC9"/>
    <w:rsid w:val="00B2009E"/>
    <w:rsid w:val="00B214A3"/>
    <w:rsid w:val="00B21D86"/>
    <w:rsid w:val="00B23AD3"/>
    <w:rsid w:val="00B2446E"/>
    <w:rsid w:val="00B24C11"/>
    <w:rsid w:val="00B250F7"/>
    <w:rsid w:val="00B30B85"/>
    <w:rsid w:val="00B32821"/>
    <w:rsid w:val="00B32ABA"/>
    <w:rsid w:val="00B34529"/>
    <w:rsid w:val="00B34963"/>
    <w:rsid w:val="00B36F6B"/>
    <w:rsid w:val="00B3770D"/>
    <w:rsid w:val="00B41E68"/>
    <w:rsid w:val="00B43850"/>
    <w:rsid w:val="00B43FE7"/>
    <w:rsid w:val="00B440AB"/>
    <w:rsid w:val="00B45FE0"/>
    <w:rsid w:val="00B4681A"/>
    <w:rsid w:val="00B479FD"/>
    <w:rsid w:val="00B50474"/>
    <w:rsid w:val="00B52AB7"/>
    <w:rsid w:val="00B52DD1"/>
    <w:rsid w:val="00B52F33"/>
    <w:rsid w:val="00B534C9"/>
    <w:rsid w:val="00B53CC4"/>
    <w:rsid w:val="00B54199"/>
    <w:rsid w:val="00B54C93"/>
    <w:rsid w:val="00B55EB9"/>
    <w:rsid w:val="00B5659E"/>
    <w:rsid w:val="00B57451"/>
    <w:rsid w:val="00B578E9"/>
    <w:rsid w:val="00B6032A"/>
    <w:rsid w:val="00B634F2"/>
    <w:rsid w:val="00B64FFD"/>
    <w:rsid w:val="00B66E0B"/>
    <w:rsid w:val="00B701DC"/>
    <w:rsid w:val="00B70B16"/>
    <w:rsid w:val="00B7107A"/>
    <w:rsid w:val="00B7147D"/>
    <w:rsid w:val="00B72A03"/>
    <w:rsid w:val="00B7470A"/>
    <w:rsid w:val="00B7502A"/>
    <w:rsid w:val="00B77252"/>
    <w:rsid w:val="00B80E3D"/>
    <w:rsid w:val="00B8196D"/>
    <w:rsid w:val="00B86C3F"/>
    <w:rsid w:val="00B87649"/>
    <w:rsid w:val="00B91F87"/>
    <w:rsid w:val="00B93C76"/>
    <w:rsid w:val="00B947C9"/>
    <w:rsid w:val="00B95CC1"/>
    <w:rsid w:val="00B9612C"/>
    <w:rsid w:val="00B961B4"/>
    <w:rsid w:val="00BA02CC"/>
    <w:rsid w:val="00BA26A2"/>
    <w:rsid w:val="00BA4869"/>
    <w:rsid w:val="00BA4C6F"/>
    <w:rsid w:val="00BA5811"/>
    <w:rsid w:val="00BA67A3"/>
    <w:rsid w:val="00BB08F9"/>
    <w:rsid w:val="00BB1F65"/>
    <w:rsid w:val="00BB274A"/>
    <w:rsid w:val="00BB6C77"/>
    <w:rsid w:val="00BC26CE"/>
    <w:rsid w:val="00BC4888"/>
    <w:rsid w:val="00BC6566"/>
    <w:rsid w:val="00BC7659"/>
    <w:rsid w:val="00BD18C4"/>
    <w:rsid w:val="00BD1E05"/>
    <w:rsid w:val="00BD3570"/>
    <w:rsid w:val="00BD52B6"/>
    <w:rsid w:val="00BD7129"/>
    <w:rsid w:val="00BD74A5"/>
    <w:rsid w:val="00BD7F29"/>
    <w:rsid w:val="00BE409F"/>
    <w:rsid w:val="00BE41C9"/>
    <w:rsid w:val="00BE45C0"/>
    <w:rsid w:val="00BE4C60"/>
    <w:rsid w:val="00BF028A"/>
    <w:rsid w:val="00BF0F6D"/>
    <w:rsid w:val="00BF10E7"/>
    <w:rsid w:val="00BF10E8"/>
    <w:rsid w:val="00BF15D2"/>
    <w:rsid w:val="00BF29DF"/>
    <w:rsid w:val="00BF338E"/>
    <w:rsid w:val="00BF3E1B"/>
    <w:rsid w:val="00BF54CE"/>
    <w:rsid w:val="00BF7878"/>
    <w:rsid w:val="00C04C4C"/>
    <w:rsid w:val="00C06D8C"/>
    <w:rsid w:val="00C06DBD"/>
    <w:rsid w:val="00C07287"/>
    <w:rsid w:val="00C07442"/>
    <w:rsid w:val="00C07507"/>
    <w:rsid w:val="00C11443"/>
    <w:rsid w:val="00C12BC2"/>
    <w:rsid w:val="00C13299"/>
    <w:rsid w:val="00C138D5"/>
    <w:rsid w:val="00C13C01"/>
    <w:rsid w:val="00C14551"/>
    <w:rsid w:val="00C1641F"/>
    <w:rsid w:val="00C16442"/>
    <w:rsid w:val="00C173A3"/>
    <w:rsid w:val="00C224A6"/>
    <w:rsid w:val="00C22A45"/>
    <w:rsid w:val="00C24045"/>
    <w:rsid w:val="00C25AEF"/>
    <w:rsid w:val="00C25E60"/>
    <w:rsid w:val="00C27FDF"/>
    <w:rsid w:val="00C30963"/>
    <w:rsid w:val="00C32046"/>
    <w:rsid w:val="00C34826"/>
    <w:rsid w:val="00C34883"/>
    <w:rsid w:val="00C36509"/>
    <w:rsid w:val="00C403EC"/>
    <w:rsid w:val="00C421BE"/>
    <w:rsid w:val="00C43F8C"/>
    <w:rsid w:val="00C449C5"/>
    <w:rsid w:val="00C45277"/>
    <w:rsid w:val="00C453CD"/>
    <w:rsid w:val="00C46A21"/>
    <w:rsid w:val="00C46E01"/>
    <w:rsid w:val="00C4757E"/>
    <w:rsid w:val="00C478B8"/>
    <w:rsid w:val="00C50A9F"/>
    <w:rsid w:val="00C51625"/>
    <w:rsid w:val="00C51B4A"/>
    <w:rsid w:val="00C5481F"/>
    <w:rsid w:val="00C55956"/>
    <w:rsid w:val="00C56534"/>
    <w:rsid w:val="00C56CCA"/>
    <w:rsid w:val="00C609B5"/>
    <w:rsid w:val="00C60B45"/>
    <w:rsid w:val="00C60FF9"/>
    <w:rsid w:val="00C63724"/>
    <w:rsid w:val="00C66091"/>
    <w:rsid w:val="00C66FE9"/>
    <w:rsid w:val="00C7097C"/>
    <w:rsid w:val="00C71A56"/>
    <w:rsid w:val="00C7254A"/>
    <w:rsid w:val="00C72B1E"/>
    <w:rsid w:val="00C817D3"/>
    <w:rsid w:val="00C82B0D"/>
    <w:rsid w:val="00C82EBC"/>
    <w:rsid w:val="00C844A9"/>
    <w:rsid w:val="00C857C7"/>
    <w:rsid w:val="00C86279"/>
    <w:rsid w:val="00C93F36"/>
    <w:rsid w:val="00C94251"/>
    <w:rsid w:val="00C948EE"/>
    <w:rsid w:val="00C9603E"/>
    <w:rsid w:val="00C9628A"/>
    <w:rsid w:val="00C96D59"/>
    <w:rsid w:val="00C973D2"/>
    <w:rsid w:val="00C97B68"/>
    <w:rsid w:val="00CA249A"/>
    <w:rsid w:val="00CA3008"/>
    <w:rsid w:val="00CB06DF"/>
    <w:rsid w:val="00CB0A51"/>
    <w:rsid w:val="00CB1EDD"/>
    <w:rsid w:val="00CB4B9C"/>
    <w:rsid w:val="00CB6225"/>
    <w:rsid w:val="00CB6294"/>
    <w:rsid w:val="00CB662A"/>
    <w:rsid w:val="00CB7A3F"/>
    <w:rsid w:val="00CC10CD"/>
    <w:rsid w:val="00CC16E6"/>
    <w:rsid w:val="00CC19DB"/>
    <w:rsid w:val="00CC3CE3"/>
    <w:rsid w:val="00CC57F8"/>
    <w:rsid w:val="00CC5F2B"/>
    <w:rsid w:val="00CC7C0E"/>
    <w:rsid w:val="00CC7E10"/>
    <w:rsid w:val="00CD0153"/>
    <w:rsid w:val="00CD0CC7"/>
    <w:rsid w:val="00CD19FC"/>
    <w:rsid w:val="00CD3062"/>
    <w:rsid w:val="00CD6EF1"/>
    <w:rsid w:val="00CD6F7E"/>
    <w:rsid w:val="00CD7104"/>
    <w:rsid w:val="00CE00E2"/>
    <w:rsid w:val="00CE0267"/>
    <w:rsid w:val="00CE047C"/>
    <w:rsid w:val="00CE091B"/>
    <w:rsid w:val="00CE1350"/>
    <w:rsid w:val="00CE42E1"/>
    <w:rsid w:val="00CE4C23"/>
    <w:rsid w:val="00CE7B48"/>
    <w:rsid w:val="00CF1CA7"/>
    <w:rsid w:val="00CF6A6D"/>
    <w:rsid w:val="00CF72E0"/>
    <w:rsid w:val="00CF7495"/>
    <w:rsid w:val="00D012A4"/>
    <w:rsid w:val="00D01663"/>
    <w:rsid w:val="00D01725"/>
    <w:rsid w:val="00D018CD"/>
    <w:rsid w:val="00D079C0"/>
    <w:rsid w:val="00D10275"/>
    <w:rsid w:val="00D10552"/>
    <w:rsid w:val="00D12083"/>
    <w:rsid w:val="00D12BB8"/>
    <w:rsid w:val="00D132EF"/>
    <w:rsid w:val="00D15F64"/>
    <w:rsid w:val="00D15FB3"/>
    <w:rsid w:val="00D21232"/>
    <w:rsid w:val="00D224AD"/>
    <w:rsid w:val="00D22E6C"/>
    <w:rsid w:val="00D235CF"/>
    <w:rsid w:val="00D23928"/>
    <w:rsid w:val="00D24701"/>
    <w:rsid w:val="00D24D6C"/>
    <w:rsid w:val="00D254BD"/>
    <w:rsid w:val="00D25D53"/>
    <w:rsid w:val="00D26440"/>
    <w:rsid w:val="00D2752A"/>
    <w:rsid w:val="00D27690"/>
    <w:rsid w:val="00D3023C"/>
    <w:rsid w:val="00D31106"/>
    <w:rsid w:val="00D3139D"/>
    <w:rsid w:val="00D32971"/>
    <w:rsid w:val="00D32D9E"/>
    <w:rsid w:val="00D32F38"/>
    <w:rsid w:val="00D340FF"/>
    <w:rsid w:val="00D35650"/>
    <w:rsid w:val="00D36F13"/>
    <w:rsid w:val="00D402D3"/>
    <w:rsid w:val="00D4059B"/>
    <w:rsid w:val="00D40987"/>
    <w:rsid w:val="00D42456"/>
    <w:rsid w:val="00D4304D"/>
    <w:rsid w:val="00D45208"/>
    <w:rsid w:val="00D4563E"/>
    <w:rsid w:val="00D46138"/>
    <w:rsid w:val="00D46BC5"/>
    <w:rsid w:val="00D471C5"/>
    <w:rsid w:val="00D5001F"/>
    <w:rsid w:val="00D5046C"/>
    <w:rsid w:val="00D51A39"/>
    <w:rsid w:val="00D52604"/>
    <w:rsid w:val="00D54187"/>
    <w:rsid w:val="00D55E27"/>
    <w:rsid w:val="00D55E5A"/>
    <w:rsid w:val="00D56358"/>
    <w:rsid w:val="00D5661C"/>
    <w:rsid w:val="00D569F0"/>
    <w:rsid w:val="00D573E6"/>
    <w:rsid w:val="00D60C9F"/>
    <w:rsid w:val="00D611DF"/>
    <w:rsid w:val="00D63D22"/>
    <w:rsid w:val="00D64455"/>
    <w:rsid w:val="00D65E02"/>
    <w:rsid w:val="00D663AE"/>
    <w:rsid w:val="00D71478"/>
    <w:rsid w:val="00D7165B"/>
    <w:rsid w:val="00D73E8A"/>
    <w:rsid w:val="00D75AD6"/>
    <w:rsid w:val="00D816F0"/>
    <w:rsid w:val="00D82C55"/>
    <w:rsid w:val="00D850BA"/>
    <w:rsid w:val="00D8513F"/>
    <w:rsid w:val="00D93C7D"/>
    <w:rsid w:val="00D95E81"/>
    <w:rsid w:val="00D96A0C"/>
    <w:rsid w:val="00D97345"/>
    <w:rsid w:val="00D97F5D"/>
    <w:rsid w:val="00DA0324"/>
    <w:rsid w:val="00DA10ED"/>
    <w:rsid w:val="00DA2B71"/>
    <w:rsid w:val="00DA2BF0"/>
    <w:rsid w:val="00DA344B"/>
    <w:rsid w:val="00DA3964"/>
    <w:rsid w:val="00DA3C94"/>
    <w:rsid w:val="00DA5162"/>
    <w:rsid w:val="00DA63E6"/>
    <w:rsid w:val="00DA7A2D"/>
    <w:rsid w:val="00DB0901"/>
    <w:rsid w:val="00DB0F25"/>
    <w:rsid w:val="00DB6D9A"/>
    <w:rsid w:val="00DB7546"/>
    <w:rsid w:val="00DB78A7"/>
    <w:rsid w:val="00DB7ACF"/>
    <w:rsid w:val="00DC0393"/>
    <w:rsid w:val="00DC4732"/>
    <w:rsid w:val="00DC56F1"/>
    <w:rsid w:val="00DC5E8B"/>
    <w:rsid w:val="00DC650E"/>
    <w:rsid w:val="00DC6711"/>
    <w:rsid w:val="00DD2036"/>
    <w:rsid w:val="00DD250E"/>
    <w:rsid w:val="00DD3221"/>
    <w:rsid w:val="00DD5A27"/>
    <w:rsid w:val="00DD78FF"/>
    <w:rsid w:val="00DD7A4B"/>
    <w:rsid w:val="00DD7DD5"/>
    <w:rsid w:val="00DD7EB1"/>
    <w:rsid w:val="00DE1A9E"/>
    <w:rsid w:val="00DE2D26"/>
    <w:rsid w:val="00DE48AD"/>
    <w:rsid w:val="00DE588C"/>
    <w:rsid w:val="00DE702B"/>
    <w:rsid w:val="00DE765E"/>
    <w:rsid w:val="00DE7CD4"/>
    <w:rsid w:val="00DF1530"/>
    <w:rsid w:val="00DF4ABB"/>
    <w:rsid w:val="00DF5BC0"/>
    <w:rsid w:val="00DF6B44"/>
    <w:rsid w:val="00E01859"/>
    <w:rsid w:val="00E022B1"/>
    <w:rsid w:val="00E0581A"/>
    <w:rsid w:val="00E058A2"/>
    <w:rsid w:val="00E0749C"/>
    <w:rsid w:val="00E078E6"/>
    <w:rsid w:val="00E1157C"/>
    <w:rsid w:val="00E1201F"/>
    <w:rsid w:val="00E12925"/>
    <w:rsid w:val="00E14C6A"/>
    <w:rsid w:val="00E223CF"/>
    <w:rsid w:val="00E230F9"/>
    <w:rsid w:val="00E244AE"/>
    <w:rsid w:val="00E25676"/>
    <w:rsid w:val="00E30BE6"/>
    <w:rsid w:val="00E3284D"/>
    <w:rsid w:val="00E32AF2"/>
    <w:rsid w:val="00E345FF"/>
    <w:rsid w:val="00E357DC"/>
    <w:rsid w:val="00E4070F"/>
    <w:rsid w:val="00E416BD"/>
    <w:rsid w:val="00E439C8"/>
    <w:rsid w:val="00E44790"/>
    <w:rsid w:val="00E44B03"/>
    <w:rsid w:val="00E45F3C"/>
    <w:rsid w:val="00E47016"/>
    <w:rsid w:val="00E5056B"/>
    <w:rsid w:val="00E53163"/>
    <w:rsid w:val="00E5341A"/>
    <w:rsid w:val="00E53E1F"/>
    <w:rsid w:val="00E542E0"/>
    <w:rsid w:val="00E55AC8"/>
    <w:rsid w:val="00E57695"/>
    <w:rsid w:val="00E60445"/>
    <w:rsid w:val="00E621DE"/>
    <w:rsid w:val="00E625B6"/>
    <w:rsid w:val="00E65E07"/>
    <w:rsid w:val="00E66665"/>
    <w:rsid w:val="00E706E1"/>
    <w:rsid w:val="00E70EC0"/>
    <w:rsid w:val="00E71500"/>
    <w:rsid w:val="00E7286D"/>
    <w:rsid w:val="00E72C92"/>
    <w:rsid w:val="00E72ED0"/>
    <w:rsid w:val="00E75E4E"/>
    <w:rsid w:val="00E76FB5"/>
    <w:rsid w:val="00E81B0D"/>
    <w:rsid w:val="00E830BE"/>
    <w:rsid w:val="00E83763"/>
    <w:rsid w:val="00E83FF2"/>
    <w:rsid w:val="00E860B0"/>
    <w:rsid w:val="00E86741"/>
    <w:rsid w:val="00E87329"/>
    <w:rsid w:val="00E87492"/>
    <w:rsid w:val="00E907F4"/>
    <w:rsid w:val="00E92539"/>
    <w:rsid w:val="00E92FB9"/>
    <w:rsid w:val="00E956BD"/>
    <w:rsid w:val="00E96355"/>
    <w:rsid w:val="00E969AE"/>
    <w:rsid w:val="00EA1AC2"/>
    <w:rsid w:val="00EA3E5E"/>
    <w:rsid w:val="00EA4AF4"/>
    <w:rsid w:val="00EA59A7"/>
    <w:rsid w:val="00EA5CB1"/>
    <w:rsid w:val="00EB08DD"/>
    <w:rsid w:val="00EB1955"/>
    <w:rsid w:val="00EB3C24"/>
    <w:rsid w:val="00EB416D"/>
    <w:rsid w:val="00EB4EBE"/>
    <w:rsid w:val="00EC0CBA"/>
    <w:rsid w:val="00EC1A16"/>
    <w:rsid w:val="00EC1D55"/>
    <w:rsid w:val="00EC2F48"/>
    <w:rsid w:val="00EC4FE2"/>
    <w:rsid w:val="00EC552A"/>
    <w:rsid w:val="00ED044C"/>
    <w:rsid w:val="00ED0B8A"/>
    <w:rsid w:val="00ED1576"/>
    <w:rsid w:val="00ED1921"/>
    <w:rsid w:val="00ED4BB4"/>
    <w:rsid w:val="00ED4FFE"/>
    <w:rsid w:val="00ED54DE"/>
    <w:rsid w:val="00ED5B00"/>
    <w:rsid w:val="00ED6F55"/>
    <w:rsid w:val="00ED778E"/>
    <w:rsid w:val="00EE11EF"/>
    <w:rsid w:val="00EE1974"/>
    <w:rsid w:val="00EE3148"/>
    <w:rsid w:val="00EE4F38"/>
    <w:rsid w:val="00EE7444"/>
    <w:rsid w:val="00EE7DFC"/>
    <w:rsid w:val="00EF20DD"/>
    <w:rsid w:val="00F010B0"/>
    <w:rsid w:val="00F0187B"/>
    <w:rsid w:val="00F01FAE"/>
    <w:rsid w:val="00F020B9"/>
    <w:rsid w:val="00F02BA2"/>
    <w:rsid w:val="00F0357C"/>
    <w:rsid w:val="00F0508D"/>
    <w:rsid w:val="00F060A7"/>
    <w:rsid w:val="00F067CA"/>
    <w:rsid w:val="00F11F11"/>
    <w:rsid w:val="00F12A53"/>
    <w:rsid w:val="00F1418C"/>
    <w:rsid w:val="00F15A18"/>
    <w:rsid w:val="00F16B53"/>
    <w:rsid w:val="00F173EC"/>
    <w:rsid w:val="00F17D33"/>
    <w:rsid w:val="00F217E9"/>
    <w:rsid w:val="00F231F8"/>
    <w:rsid w:val="00F2379E"/>
    <w:rsid w:val="00F24653"/>
    <w:rsid w:val="00F246B5"/>
    <w:rsid w:val="00F2526B"/>
    <w:rsid w:val="00F254A8"/>
    <w:rsid w:val="00F2594E"/>
    <w:rsid w:val="00F25C69"/>
    <w:rsid w:val="00F26384"/>
    <w:rsid w:val="00F26881"/>
    <w:rsid w:val="00F30813"/>
    <w:rsid w:val="00F31725"/>
    <w:rsid w:val="00F3326D"/>
    <w:rsid w:val="00F33A2F"/>
    <w:rsid w:val="00F33B42"/>
    <w:rsid w:val="00F348A1"/>
    <w:rsid w:val="00F36B2D"/>
    <w:rsid w:val="00F374EB"/>
    <w:rsid w:val="00F37516"/>
    <w:rsid w:val="00F37C08"/>
    <w:rsid w:val="00F4014C"/>
    <w:rsid w:val="00F41574"/>
    <w:rsid w:val="00F422D2"/>
    <w:rsid w:val="00F42934"/>
    <w:rsid w:val="00F429EE"/>
    <w:rsid w:val="00F44034"/>
    <w:rsid w:val="00F444A7"/>
    <w:rsid w:val="00F44D8F"/>
    <w:rsid w:val="00F45E44"/>
    <w:rsid w:val="00F46CB1"/>
    <w:rsid w:val="00F52120"/>
    <w:rsid w:val="00F5448C"/>
    <w:rsid w:val="00F57BA4"/>
    <w:rsid w:val="00F61CD4"/>
    <w:rsid w:val="00F6320F"/>
    <w:rsid w:val="00F63876"/>
    <w:rsid w:val="00F63DF9"/>
    <w:rsid w:val="00F6408A"/>
    <w:rsid w:val="00F64B8C"/>
    <w:rsid w:val="00F65F9E"/>
    <w:rsid w:val="00F67696"/>
    <w:rsid w:val="00F6784F"/>
    <w:rsid w:val="00F71034"/>
    <w:rsid w:val="00F721BE"/>
    <w:rsid w:val="00F732E5"/>
    <w:rsid w:val="00F7494C"/>
    <w:rsid w:val="00F80BDD"/>
    <w:rsid w:val="00F8100E"/>
    <w:rsid w:val="00F81AA4"/>
    <w:rsid w:val="00F822B9"/>
    <w:rsid w:val="00F83DFB"/>
    <w:rsid w:val="00F867AF"/>
    <w:rsid w:val="00F869FD"/>
    <w:rsid w:val="00F86E7B"/>
    <w:rsid w:val="00F87D8B"/>
    <w:rsid w:val="00F90041"/>
    <w:rsid w:val="00F906DE"/>
    <w:rsid w:val="00F91CE5"/>
    <w:rsid w:val="00F942BB"/>
    <w:rsid w:val="00F957BE"/>
    <w:rsid w:val="00F979A9"/>
    <w:rsid w:val="00F979B4"/>
    <w:rsid w:val="00FA01A3"/>
    <w:rsid w:val="00FA0514"/>
    <w:rsid w:val="00FA068E"/>
    <w:rsid w:val="00FA0C90"/>
    <w:rsid w:val="00FA1A6C"/>
    <w:rsid w:val="00FA35DB"/>
    <w:rsid w:val="00FA517E"/>
    <w:rsid w:val="00FA5E81"/>
    <w:rsid w:val="00FA669D"/>
    <w:rsid w:val="00FA69AF"/>
    <w:rsid w:val="00FA75DC"/>
    <w:rsid w:val="00FB1FDF"/>
    <w:rsid w:val="00FB2205"/>
    <w:rsid w:val="00FB2C62"/>
    <w:rsid w:val="00FB51CA"/>
    <w:rsid w:val="00FB5514"/>
    <w:rsid w:val="00FB5EFC"/>
    <w:rsid w:val="00FC178E"/>
    <w:rsid w:val="00FC2B57"/>
    <w:rsid w:val="00FC2F1F"/>
    <w:rsid w:val="00FC430A"/>
    <w:rsid w:val="00FC4F37"/>
    <w:rsid w:val="00FC5E47"/>
    <w:rsid w:val="00FC62D8"/>
    <w:rsid w:val="00FD00F4"/>
    <w:rsid w:val="00FD0B16"/>
    <w:rsid w:val="00FD24A8"/>
    <w:rsid w:val="00FD6572"/>
    <w:rsid w:val="00FD6935"/>
    <w:rsid w:val="00FE6A55"/>
    <w:rsid w:val="00FE7C7B"/>
    <w:rsid w:val="00FF0F16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84922"/>
  <w15:chartTrackingRefBased/>
  <w15:docId w15:val="{67D99677-AA76-4967-9444-3DF219177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19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E4F7F"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E4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4F7F"/>
  </w:style>
  <w:style w:type="paragraph" w:styleId="Fuzeile">
    <w:name w:val="footer"/>
    <w:basedOn w:val="Standard"/>
    <w:link w:val="FuzeileZchn"/>
    <w:uiPriority w:val="99"/>
    <w:unhideWhenUsed/>
    <w:rsid w:val="009E4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4F7F"/>
  </w:style>
  <w:style w:type="paragraph" w:customStyle="1" w:styleId="EndNoteBibliographyTitle">
    <w:name w:val="EndNote Bibliography Title"/>
    <w:basedOn w:val="Standard"/>
    <w:link w:val="EndNoteBibliographyTitleZchn"/>
    <w:rsid w:val="0042262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2262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2262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22620"/>
    <w:rPr>
      <w:rFonts w:ascii="Calibri" w:hAnsi="Calibri"/>
      <w:noProof/>
      <w:lang w:val="en-US"/>
    </w:rPr>
  </w:style>
  <w:style w:type="paragraph" w:styleId="StandardWeb">
    <w:name w:val="Normal (Web)"/>
    <w:basedOn w:val="Standard"/>
    <w:link w:val="StandardWebZchn"/>
    <w:uiPriority w:val="99"/>
    <w:unhideWhenUsed/>
    <w:rsid w:val="005402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urrent-selection">
    <w:name w:val="current-selection"/>
    <w:basedOn w:val="Absatz-Standardschriftart"/>
    <w:rsid w:val="005032A4"/>
  </w:style>
  <w:style w:type="character" w:customStyle="1" w:styleId="StandardWebZchn">
    <w:name w:val="Standard (Web) Zchn"/>
    <w:link w:val="StandardWeb"/>
    <w:uiPriority w:val="99"/>
    <w:rsid w:val="004C4F09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F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FB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5F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5F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5F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5F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5FB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51EE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450F93"/>
    <w:pPr>
      <w:ind w:left="720"/>
      <w:contextualSpacing/>
    </w:pPr>
  </w:style>
  <w:style w:type="character" w:customStyle="1" w:styleId="highlight">
    <w:name w:val="highlight"/>
    <w:basedOn w:val="Absatz-Standardschriftart"/>
    <w:rsid w:val="00185EE6"/>
  </w:style>
  <w:style w:type="paragraph" w:styleId="HTMLVorformatiert">
    <w:name w:val="HTML Preformatted"/>
    <w:basedOn w:val="Standard"/>
    <w:link w:val="HTMLVorformatiertZchn"/>
    <w:uiPriority w:val="99"/>
    <w:unhideWhenUsed/>
    <w:rsid w:val="00861C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61C29"/>
    <w:rPr>
      <w:rFonts w:ascii="Courier New" w:eastAsia="Times New Roman" w:hAnsi="Courier New" w:cs="Times New Roman"/>
      <w:sz w:val="20"/>
      <w:szCs w:val="20"/>
    </w:rPr>
  </w:style>
  <w:style w:type="character" w:customStyle="1" w:styleId="ref-lnk">
    <w:name w:val="ref-lnk"/>
    <w:basedOn w:val="Absatz-Standardschriftart"/>
    <w:rsid w:val="00A54EB0"/>
  </w:style>
  <w:style w:type="character" w:customStyle="1" w:styleId="ref-overlay">
    <w:name w:val="ref-overlay"/>
    <w:basedOn w:val="Absatz-Standardschriftart"/>
    <w:rsid w:val="00A54EB0"/>
  </w:style>
  <w:style w:type="character" w:customStyle="1" w:styleId="hlfld-contribauthor">
    <w:name w:val="hlfld-contribauthor"/>
    <w:basedOn w:val="Absatz-Standardschriftart"/>
    <w:rsid w:val="00A54EB0"/>
  </w:style>
  <w:style w:type="character" w:customStyle="1" w:styleId="nlmgiven-names">
    <w:name w:val="nlm_given-names"/>
    <w:basedOn w:val="Absatz-Standardschriftart"/>
    <w:rsid w:val="00A54EB0"/>
  </w:style>
  <w:style w:type="character" w:customStyle="1" w:styleId="nlmarticle-title">
    <w:name w:val="nlm_article-title"/>
    <w:basedOn w:val="Absatz-Standardschriftart"/>
    <w:rsid w:val="00A54EB0"/>
  </w:style>
  <w:style w:type="character" w:customStyle="1" w:styleId="nlmyear">
    <w:name w:val="nlm_year"/>
    <w:basedOn w:val="Absatz-Standardschriftart"/>
    <w:rsid w:val="00A54EB0"/>
  </w:style>
  <w:style w:type="character" w:customStyle="1" w:styleId="nlmfpage">
    <w:name w:val="nlm_fpage"/>
    <w:basedOn w:val="Absatz-Standardschriftart"/>
    <w:rsid w:val="00A54EB0"/>
  </w:style>
  <w:style w:type="character" w:customStyle="1" w:styleId="nlmlpage">
    <w:name w:val="nlm_lpage"/>
    <w:basedOn w:val="Absatz-Standardschriftart"/>
    <w:rsid w:val="00A54EB0"/>
  </w:style>
  <w:style w:type="character" w:customStyle="1" w:styleId="nlmpub-id">
    <w:name w:val="nlm_pub-id"/>
    <w:basedOn w:val="Absatz-Standardschriftart"/>
    <w:rsid w:val="00A54EB0"/>
  </w:style>
  <w:style w:type="character" w:customStyle="1" w:styleId="mbinfo-cite-title">
    <w:name w:val="mbinfo-cite-title"/>
    <w:basedOn w:val="Absatz-Standardschriftart"/>
    <w:rsid w:val="00547F5E"/>
  </w:style>
  <w:style w:type="character" w:customStyle="1" w:styleId="mbinfo-cite-journal">
    <w:name w:val="mbinfo-cite-journal"/>
    <w:basedOn w:val="Absatz-Standardschriftart"/>
    <w:rsid w:val="00547F5E"/>
  </w:style>
  <w:style w:type="character" w:customStyle="1" w:styleId="mbinfo-cite-year">
    <w:name w:val="mbinfo-cite-year"/>
    <w:basedOn w:val="Absatz-Standardschriftart"/>
    <w:rsid w:val="00547F5E"/>
  </w:style>
  <w:style w:type="character" w:customStyle="1" w:styleId="mbinfo-cite-volume">
    <w:name w:val="mbinfo-cite-volume"/>
    <w:basedOn w:val="Absatz-Standardschriftart"/>
    <w:rsid w:val="00547F5E"/>
  </w:style>
  <w:style w:type="character" w:customStyle="1" w:styleId="mbinfo-cite-issue">
    <w:name w:val="mbinfo-cite-issue"/>
    <w:basedOn w:val="Absatz-Standardschriftart"/>
    <w:rsid w:val="00547F5E"/>
  </w:style>
  <w:style w:type="character" w:customStyle="1" w:styleId="mbinfo-cite-pagination">
    <w:name w:val="mbinfo-cite-pagination"/>
    <w:basedOn w:val="Absatz-Standardschriftart"/>
    <w:rsid w:val="00547F5E"/>
  </w:style>
  <w:style w:type="character" w:customStyle="1" w:styleId="st">
    <w:name w:val="st"/>
    <w:basedOn w:val="Absatz-Standardschriftart"/>
    <w:rsid w:val="0087683F"/>
  </w:style>
  <w:style w:type="character" w:styleId="Hervorhebung">
    <w:name w:val="Emphasis"/>
    <w:basedOn w:val="Absatz-Standardschriftart"/>
    <w:uiPriority w:val="20"/>
    <w:qFormat/>
    <w:rsid w:val="00C46E01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415939"/>
  </w:style>
  <w:style w:type="character" w:styleId="Fett">
    <w:name w:val="Strong"/>
    <w:basedOn w:val="Absatz-Standardschriftart"/>
    <w:uiPriority w:val="22"/>
    <w:qFormat/>
    <w:rsid w:val="007C6B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0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4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0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7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0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17FA8-724F-4C7C-99D2-CBD25CBA5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2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Kutsche</dc:creator>
  <cp:keywords/>
  <dc:description/>
  <cp:lastModifiedBy>Kerstin Kutsche</cp:lastModifiedBy>
  <cp:revision>3</cp:revision>
  <cp:lastPrinted>2017-02-03T08:02:00Z</cp:lastPrinted>
  <dcterms:created xsi:type="dcterms:W3CDTF">2018-04-20T06:29:00Z</dcterms:created>
  <dcterms:modified xsi:type="dcterms:W3CDTF">2018-04-20T06:32:00Z</dcterms:modified>
</cp:coreProperties>
</file>